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4EFB" w:rsidRPr="00BA4EFB" w:rsidRDefault="00BA4EFB" w:rsidP="00BA4EFB">
      <w:pPr>
        <w:pStyle w:val="TableNote"/>
        <w:suppressLineNumbers/>
        <w:rPr>
          <w:rFonts w:eastAsiaTheme="minorHAnsi" w:cs="Tahoma"/>
          <w:b/>
          <w:sz w:val="20"/>
          <w:lang w:val="en-US"/>
        </w:rPr>
      </w:pPr>
      <w:r w:rsidRPr="00BA4EFB">
        <w:rPr>
          <w:rFonts w:eastAsiaTheme="minorHAnsi" w:cs="Tahoma"/>
          <w:b/>
          <w:sz w:val="20"/>
        </w:rPr>
        <w:t xml:space="preserve">Technical appendix S1: </w:t>
      </w:r>
      <w:r w:rsidRPr="00BA4EFB">
        <w:rPr>
          <w:rFonts w:eastAsiaTheme="minorHAnsi" w:cs="Tahoma"/>
          <w:b/>
          <w:sz w:val="20"/>
          <w:lang w:val="en-US"/>
        </w:rPr>
        <w:t>Explanation of the model pathway</w:t>
      </w:r>
    </w:p>
    <w:p w:rsidR="00BA4EFB" w:rsidRPr="00BA4EFB" w:rsidRDefault="00BA4EFB" w:rsidP="00BA4EFB">
      <w:pPr>
        <w:pStyle w:val="BodyText"/>
        <w:rPr>
          <w:rFonts w:ascii="Tahoma" w:hAnsi="Tahoma" w:cs="Tahoma"/>
          <w:sz w:val="20"/>
          <w:szCs w:val="20"/>
        </w:rPr>
      </w:pPr>
      <w:r w:rsidRPr="00BA4EFB">
        <w:rPr>
          <w:rFonts w:ascii="Tahoma" w:hAnsi="Tahoma" w:cs="Tahoma"/>
          <w:sz w:val="20"/>
          <w:szCs w:val="20"/>
        </w:rPr>
        <w:t>At the start of the time horizon, the simulation cohort entered the model in the ‘active MDR-TB’ state. Patients occupying this state received a treatment programme for MDR-TB, and were assumed to have not yet achieved sputum culture conversion.</w:t>
      </w:r>
    </w:p>
    <w:p w:rsidR="00BA4EFB" w:rsidRPr="00BA4EFB" w:rsidRDefault="00BA4EFB" w:rsidP="00BA4EFB">
      <w:pPr>
        <w:pStyle w:val="BodyText"/>
        <w:rPr>
          <w:rFonts w:ascii="Tahoma" w:hAnsi="Tahoma" w:cs="Tahoma"/>
          <w:sz w:val="20"/>
          <w:szCs w:val="20"/>
        </w:rPr>
      </w:pPr>
      <w:r w:rsidRPr="00BA4EFB">
        <w:rPr>
          <w:rFonts w:ascii="Tahoma" w:hAnsi="Tahoma" w:cs="Tahoma"/>
          <w:sz w:val="20"/>
          <w:szCs w:val="20"/>
        </w:rPr>
        <w:t>Over the course of successive monthly transition cycles, patients in the active TB states were able to:</w:t>
      </w:r>
    </w:p>
    <w:p w:rsidR="00BA4EFB" w:rsidRPr="00BA4EFB" w:rsidRDefault="00BA4EFB" w:rsidP="00BA4EFB">
      <w:pPr>
        <w:pStyle w:val="ListBullet-Bullet"/>
        <w:numPr>
          <w:ilvl w:val="0"/>
          <w:numId w:val="5"/>
        </w:numPr>
        <w:ind w:left="567" w:hanging="283"/>
        <w:rPr>
          <w:rFonts w:cs="Tahoma"/>
          <w:szCs w:val="20"/>
        </w:rPr>
      </w:pPr>
      <w:r w:rsidRPr="00BA4EFB">
        <w:rPr>
          <w:rFonts w:cs="Tahoma"/>
          <w:szCs w:val="20"/>
        </w:rPr>
        <w:t xml:space="preserve">Retain active TB status </w:t>
      </w:r>
    </w:p>
    <w:p w:rsidR="00BA4EFB" w:rsidRPr="00BA4EFB" w:rsidRDefault="00BA4EFB" w:rsidP="00BA4EFB">
      <w:pPr>
        <w:pStyle w:val="ListBullet-Bullet"/>
        <w:numPr>
          <w:ilvl w:val="0"/>
          <w:numId w:val="5"/>
        </w:numPr>
        <w:ind w:left="567" w:hanging="283"/>
        <w:rPr>
          <w:rFonts w:cs="Tahoma"/>
          <w:szCs w:val="20"/>
        </w:rPr>
      </w:pPr>
      <w:r w:rsidRPr="00BA4EFB">
        <w:rPr>
          <w:rFonts w:cs="Tahoma"/>
          <w:szCs w:val="20"/>
        </w:rPr>
        <w:t xml:space="preserve">Achieve sputum culture conversion and transition to the ‘sputum converted MDR-TB‘ state </w:t>
      </w:r>
    </w:p>
    <w:p w:rsidR="00BA4EFB" w:rsidRPr="00BA4EFB" w:rsidRDefault="00BA4EFB" w:rsidP="00BA4EFB">
      <w:pPr>
        <w:pStyle w:val="ListBullet-Bullet"/>
        <w:numPr>
          <w:ilvl w:val="0"/>
          <w:numId w:val="5"/>
        </w:numPr>
        <w:ind w:left="567" w:hanging="283"/>
        <w:rPr>
          <w:rFonts w:cs="Tahoma"/>
          <w:szCs w:val="20"/>
        </w:rPr>
      </w:pPr>
      <w:r w:rsidRPr="00BA4EFB">
        <w:rPr>
          <w:rFonts w:cs="Tahoma"/>
          <w:szCs w:val="20"/>
        </w:rPr>
        <w:t>Receive adjunctive lung resection surgery and transition to the ‘surgery (short-term outcomes)’ state</w:t>
      </w:r>
    </w:p>
    <w:p w:rsidR="00BA4EFB" w:rsidRPr="00BA4EFB" w:rsidRDefault="00BA4EFB" w:rsidP="00BA4EFB">
      <w:pPr>
        <w:pStyle w:val="ListBullet-Bullet"/>
        <w:numPr>
          <w:ilvl w:val="0"/>
          <w:numId w:val="5"/>
        </w:numPr>
        <w:ind w:left="567" w:hanging="283"/>
        <w:rPr>
          <w:rFonts w:cs="Tahoma"/>
          <w:szCs w:val="20"/>
        </w:rPr>
      </w:pPr>
      <w:r w:rsidRPr="00BA4EFB">
        <w:rPr>
          <w:rFonts w:cs="Tahoma"/>
          <w:szCs w:val="20"/>
        </w:rPr>
        <w:t>Transfer out or default from the programme and transition to the ‘lost to follow-up, MDR-TB‘ state</w:t>
      </w:r>
    </w:p>
    <w:p w:rsidR="00BA4EFB" w:rsidRPr="00BA4EFB" w:rsidRDefault="00BA4EFB" w:rsidP="00BA4EFB">
      <w:pPr>
        <w:pStyle w:val="ListBullet-Bullet"/>
        <w:numPr>
          <w:ilvl w:val="0"/>
          <w:numId w:val="5"/>
        </w:numPr>
        <w:ind w:left="567" w:hanging="283"/>
        <w:rPr>
          <w:rFonts w:cs="Tahoma"/>
          <w:szCs w:val="20"/>
        </w:rPr>
      </w:pPr>
      <w:r w:rsidRPr="00BA4EFB">
        <w:rPr>
          <w:rFonts w:cs="Tahoma"/>
          <w:szCs w:val="20"/>
        </w:rPr>
        <w:t>Die, transitioning to the ‘death‘ state</w:t>
      </w:r>
    </w:p>
    <w:p w:rsidR="00BA4EFB" w:rsidRPr="00BA4EFB" w:rsidRDefault="00BA4EFB" w:rsidP="00BA4EFB">
      <w:pPr>
        <w:pStyle w:val="BodyText"/>
        <w:rPr>
          <w:rFonts w:ascii="Tahoma" w:hAnsi="Tahoma" w:cs="Tahoma"/>
          <w:sz w:val="20"/>
          <w:szCs w:val="20"/>
        </w:rPr>
      </w:pPr>
      <w:r w:rsidRPr="00BA4EFB">
        <w:rPr>
          <w:rFonts w:ascii="Tahoma" w:hAnsi="Tahoma" w:cs="Tahoma"/>
          <w:sz w:val="20"/>
          <w:szCs w:val="20"/>
        </w:rPr>
        <w:t xml:space="preserve">Patients who transited to the surgery and lost to follow-up states were assumed to occupy these states until death. The surgery health states were further defined in terms of short-term and long-term outcomes. The initial cost of surgery and the risk of mortality attributed to the operative period (surgery plus 28 days post-surgery) were captured in the short-term surgery health state. The downstream impact of surgery on outcomes (i.e. cure) were captured in the long-term surgery state. </w:t>
      </w:r>
    </w:p>
    <w:p w:rsidR="00BA4EFB" w:rsidRPr="00BA4EFB" w:rsidRDefault="00BA4EFB" w:rsidP="00BA4EFB">
      <w:pPr>
        <w:pStyle w:val="BodyText"/>
        <w:rPr>
          <w:rFonts w:ascii="Tahoma" w:hAnsi="Tahoma" w:cs="Tahoma"/>
          <w:sz w:val="20"/>
          <w:szCs w:val="20"/>
        </w:rPr>
      </w:pPr>
      <w:r w:rsidRPr="00BA4EFB">
        <w:rPr>
          <w:rFonts w:ascii="Tahoma" w:hAnsi="Tahoma" w:cs="Tahoma"/>
          <w:sz w:val="20"/>
          <w:szCs w:val="20"/>
        </w:rPr>
        <w:t>In practice, the majority of patients who are lost to follow-up remain lost to follow up until death</w:t>
      </w:r>
      <w:r w:rsidR="008E124F">
        <w:rPr>
          <w:rFonts w:ascii="Tahoma" w:hAnsi="Tahoma" w:cs="Tahoma"/>
          <w:sz w:val="20"/>
          <w:szCs w:val="20"/>
        </w:rPr>
        <w:t>,</w:t>
      </w:r>
      <w:r w:rsidRPr="00BA4EFB">
        <w:rPr>
          <w:rFonts w:ascii="Tahoma" w:hAnsi="Tahoma" w:cs="Tahoma"/>
          <w:sz w:val="20"/>
          <w:szCs w:val="20"/>
        </w:rPr>
        <w:fldChar w:fldCharType="begin">
          <w:fldData xml:space="preserve">PFJlZm1hbj48Q2l0ZT48QXV0aG9yPkZyYW5rZTwvQXV0aG9yPjxZZWFyPjIwMDg8L1llYXI+PFJl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</w:fldData>
        </w:fldChar>
      </w:r>
      <w:r w:rsidR="008E124F">
        <w:rPr>
          <w:rFonts w:ascii="Tahoma" w:hAnsi="Tahoma" w:cs="Tahoma"/>
          <w:sz w:val="20"/>
          <w:szCs w:val="20"/>
        </w:rPr>
        <w:instrText xml:space="preserve"> ADDIN REFMGR.CITE </w:instrText>
      </w:r>
      <w:r w:rsidR="008E124F">
        <w:rPr>
          <w:rFonts w:ascii="Tahoma" w:hAnsi="Tahoma" w:cs="Tahoma"/>
          <w:sz w:val="20"/>
          <w:szCs w:val="20"/>
        </w:rPr>
        <w:fldChar w:fldCharType="begin">
          <w:fldData xml:space="preserve">PFJlZm1hbj48Q2l0ZT48QXV0aG9yPkZyYW5rZTwvQXV0aG9yPjxZZWFyPjIwMDg8L1llYXI+PFJl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</w:fldData>
        </w:fldChar>
      </w:r>
      <w:r w:rsidR="008E124F">
        <w:rPr>
          <w:rFonts w:ascii="Tahoma" w:hAnsi="Tahoma" w:cs="Tahoma"/>
          <w:sz w:val="20"/>
          <w:szCs w:val="20"/>
        </w:rPr>
        <w:instrText xml:space="preserve"> ADDIN EN.CITE.DATA </w:instrText>
      </w:r>
      <w:r w:rsidR="008E124F">
        <w:rPr>
          <w:rFonts w:ascii="Tahoma" w:hAnsi="Tahoma" w:cs="Tahoma"/>
          <w:sz w:val="20"/>
          <w:szCs w:val="20"/>
        </w:rPr>
      </w:r>
      <w:r w:rsidR="008E124F">
        <w:rPr>
          <w:rFonts w:ascii="Tahoma" w:hAnsi="Tahoma" w:cs="Tahoma"/>
          <w:sz w:val="20"/>
          <w:szCs w:val="20"/>
        </w:rPr>
        <w:fldChar w:fldCharType="end"/>
      </w:r>
      <w:r w:rsidRPr="00BA4EFB">
        <w:rPr>
          <w:rFonts w:ascii="Tahoma" w:hAnsi="Tahoma" w:cs="Tahoma"/>
          <w:sz w:val="20"/>
          <w:szCs w:val="20"/>
        </w:rPr>
        <w:fldChar w:fldCharType="separate"/>
      </w:r>
      <w:r w:rsidR="008E124F" w:rsidRPr="008E124F">
        <w:rPr>
          <w:rFonts w:ascii="Arial" w:hAnsi="Arial" w:cs="Arial"/>
          <w:noProof/>
          <w:sz w:val="20"/>
          <w:szCs w:val="20"/>
        </w:rPr>
        <w:t>[</w:t>
      </w:r>
      <w:r w:rsidR="008E124F">
        <w:rPr>
          <w:rFonts w:ascii="Tahoma" w:hAnsi="Tahoma" w:cs="Tahoma"/>
          <w:noProof/>
          <w:sz w:val="20"/>
          <w:szCs w:val="20"/>
        </w:rPr>
        <w:t>1</w:t>
      </w:r>
      <w:r w:rsidR="008E124F" w:rsidRPr="008E124F">
        <w:rPr>
          <w:rFonts w:ascii="Arial" w:hAnsi="Arial" w:cs="Arial"/>
          <w:noProof/>
          <w:sz w:val="20"/>
          <w:szCs w:val="20"/>
        </w:rPr>
        <w:t>]</w:t>
      </w:r>
      <w:r w:rsidRPr="00BA4EFB">
        <w:rPr>
          <w:rFonts w:ascii="Tahoma" w:hAnsi="Tahoma" w:cs="Tahoma"/>
          <w:sz w:val="20"/>
          <w:szCs w:val="20"/>
        </w:rPr>
        <w:fldChar w:fldCharType="end"/>
      </w:r>
      <w:r w:rsidRPr="00BA4EFB">
        <w:rPr>
          <w:rFonts w:ascii="Tahoma" w:hAnsi="Tahoma" w:cs="Tahoma"/>
          <w:sz w:val="20"/>
          <w:szCs w:val="20"/>
        </w:rPr>
        <w:t xml:space="preserve"> with some patients developing a higher level of resistance as a result of absent or inadequate treatment</w:t>
      </w:r>
      <w:r w:rsidR="008E124F">
        <w:rPr>
          <w:rFonts w:ascii="Tahoma" w:hAnsi="Tahoma" w:cs="Tahoma"/>
          <w:sz w:val="20"/>
          <w:szCs w:val="20"/>
        </w:rPr>
        <w:t>.</w:t>
      </w:r>
      <w:r w:rsidRPr="00BA4EFB">
        <w:rPr>
          <w:rFonts w:ascii="Tahoma" w:hAnsi="Tahoma" w:cs="Tahoma"/>
          <w:sz w:val="20"/>
          <w:szCs w:val="20"/>
        </w:rPr>
        <w:fldChar w:fldCharType="begin"/>
      </w:r>
      <w:r w:rsidR="008E124F">
        <w:rPr>
          <w:rFonts w:ascii="Tahoma" w:hAnsi="Tahoma" w:cs="Tahoma"/>
          <w:sz w:val="20"/>
          <w:szCs w:val="20"/>
        </w:rPr>
        <w:instrText xml:space="preserve"> ADDIN REFMGR.CITE &lt;Refman&gt;&lt;Cite&gt;&lt;Author&gt;Wilton&lt;/Author&gt;&lt;Year&gt;2001&lt;/Year&gt;&lt;RecNum&gt;2&lt;/RecNum&gt;&lt;IDText&gt;Directly observed treatment for multidrug-resistant tuberculosis: an economic evaluation in the United States of America and South Africa&lt;/IDText&gt;&lt;MDL Ref_Type="Journal"&gt;&lt;Ref_Type&gt;Journal&lt;/Ref_Type&gt;&lt;Ref_ID&gt;2&lt;/Ref_ID&gt;&lt;Title_Primary&gt;Directly observed treatment for multidrug-resistant tuberculosis: an economic evaluation in the United States of America and South Africa&lt;/Title_Primary&gt;&lt;Authors_Primary&gt;Wilton,P.&lt;/Authors_Primary&gt;&lt;Authors_Primary&gt;Smith,R.D.&lt;/Authors_Primary&gt;&lt;Authors_Primary&gt;Coast,J.&lt;/Authors_Primary&gt;&lt;Authors_Primary&gt;Millar,M.&lt;/Authors_Primary&gt;&lt;Authors_Primary&gt;Karcher,A.&lt;/Authors_Primary&gt;&lt;Date_Primary&gt;2001/12&lt;/Date_Primary&gt;&lt;Keywords&gt;Antitubercular Agents&lt;/Keywords&gt;&lt;Keywords&gt;Cost-Benefit Analysis&lt;/Keywords&gt;&lt;Keywords&gt;Decision Trees&lt;/Keywords&gt;&lt;Keywords&gt;Directly Observed Therapy&lt;/Keywords&gt;&lt;Keywords&gt;drug therapy&lt;/Keywords&gt;&lt;Keywords&gt;economics&lt;/Keywords&gt;&lt;Keywords&gt;Evaluation Studies as Topic&lt;/Keywords&gt;&lt;Keywords&gt;Humans&lt;/Keywords&gt;&lt;Keywords&gt;methods&lt;/Keywords&gt;&lt;Keywords&gt;Monte Carlo Method&lt;/Keywords&gt;&lt;Keywords&gt;South Africa&lt;/Keywords&gt;&lt;Keywords&gt;therapeutic use&lt;/Keywords&gt;&lt;Keywords&gt;Treatment Outcome&lt;/Keywords&gt;&lt;Keywords&gt;Tuberculosis&lt;/Keywords&gt;&lt;Keywords&gt;Tuberculosis,Multidrug-Resistant&lt;/Keywords&gt;&lt;Keywords&gt;United States&lt;/Keywords&gt;&lt;Reprint&gt;Not in File&lt;/Reprint&gt;&lt;Start_Page&gt;1137&lt;/Start_Page&gt;&lt;End_Page&gt;1142&lt;/End_Page&gt;&lt;Periodical&gt;Int.J.Tuberc.Lung Dis.&lt;/Periodical&gt;&lt;Volume&gt;5&lt;/Volume&gt;&lt;Issue&gt;12&lt;/Issue&gt;&lt;Address&gt;Health Economics Group, School of Health Policy and Practice, University of East Anglia, Norwich, United Kingdom&lt;/Address&gt;&lt;Web_URL&gt;PM:11769772&lt;/Web_URL&gt;&lt;ZZ_JournalStdAbbrev&gt;&lt;f name="System"&gt;Int.J.Tuberc.Lung Dis.&lt;/f&gt;&lt;/ZZ_JournalStdAbbrev&gt;&lt;ZZ_WorkformID&gt;1&lt;/ZZ_WorkformID&gt;&lt;/MDL&gt;&lt;/Cite&gt;&lt;/Refman&gt;</w:instrText>
      </w:r>
      <w:r w:rsidRPr="00BA4EFB">
        <w:rPr>
          <w:rFonts w:ascii="Tahoma" w:hAnsi="Tahoma" w:cs="Tahoma"/>
          <w:sz w:val="20"/>
          <w:szCs w:val="20"/>
        </w:rPr>
        <w:fldChar w:fldCharType="separate"/>
      </w:r>
      <w:r w:rsidR="008E124F" w:rsidRPr="008E124F">
        <w:rPr>
          <w:rFonts w:ascii="Arial" w:hAnsi="Arial" w:cs="Arial"/>
          <w:noProof/>
          <w:sz w:val="20"/>
          <w:szCs w:val="20"/>
        </w:rPr>
        <w:t>[</w:t>
      </w:r>
      <w:r w:rsidR="008E124F">
        <w:rPr>
          <w:rFonts w:ascii="Tahoma" w:hAnsi="Tahoma" w:cs="Tahoma"/>
          <w:noProof/>
          <w:sz w:val="20"/>
          <w:szCs w:val="20"/>
        </w:rPr>
        <w:t>2</w:t>
      </w:r>
      <w:r w:rsidR="008E124F" w:rsidRPr="008E124F">
        <w:rPr>
          <w:rFonts w:ascii="Arial" w:hAnsi="Arial" w:cs="Arial"/>
          <w:noProof/>
          <w:sz w:val="20"/>
          <w:szCs w:val="20"/>
        </w:rPr>
        <w:t>]</w:t>
      </w:r>
      <w:r w:rsidRPr="00BA4EFB">
        <w:rPr>
          <w:rFonts w:ascii="Tahoma" w:hAnsi="Tahoma" w:cs="Tahoma"/>
          <w:sz w:val="20"/>
          <w:szCs w:val="20"/>
        </w:rPr>
        <w:fldChar w:fldCharType="end"/>
      </w:r>
      <w:r w:rsidRPr="00BA4EFB">
        <w:rPr>
          <w:rFonts w:ascii="Tahoma" w:hAnsi="Tahoma" w:cs="Tahoma"/>
          <w:sz w:val="20"/>
          <w:szCs w:val="20"/>
        </w:rPr>
        <w:t xml:space="preserve"> To reflect this, the cost and utility weights applied to these health states were adjusted to reflect the potential downstream consequences of treatment in these patients.</w:t>
      </w:r>
    </w:p>
    <w:p w:rsidR="00BA4EFB" w:rsidRPr="00BA4EFB" w:rsidRDefault="00BA4EFB" w:rsidP="00BA4EFB">
      <w:pPr>
        <w:pStyle w:val="BodyText"/>
        <w:rPr>
          <w:rFonts w:ascii="Tahoma" w:hAnsi="Tahoma" w:cs="Tahoma"/>
          <w:sz w:val="20"/>
          <w:szCs w:val="20"/>
        </w:rPr>
      </w:pPr>
      <w:r w:rsidRPr="00BA4EFB">
        <w:rPr>
          <w:rFonts w:ascii="Tahoma" w:hAnsi="Tahoma" w:cs="Tahoma"/>
          <w:sz w:val="20"/>
          <w:szCs w:val="20"/>
        </w:rPr>
        <w:t>Patients who achieved sputum culture conversion benefited from an improvement in QoL, which increased for each cycle of sustained conversion until reaching the QoL equivalent to that of the general population. For those who achieved sputum culture conversion, follow-on events simulated during each cycle in the model included:</w:t>
      </w:r>
    </w:p>
    <w:p w:rsidR="00BA4EFB" w:rsidRPr="00BA4EFB" w:rsidRDefault="00BA4EFB" w:rsidP="00BA4EFB">
      <w:pPr>
        <w:pStyle w:val="ListBullet-Bullet"/>
        <w:numPr>
          <w:ilvl w:val="0"/>
          <w:numId w:val="5"/>
        </w:numPr>
        <w:ind w:left="567" w:hanging="283"/>
        <w:rPr>
          <w:rFonts w:cs="Tahoma"/>
          <w:szCs w:val="20"/>
        </w:rPr>
      </w:pPr>
      <w:r w:rsidRPr="00BA4EFB">
        <w:rPr>
          <w:rFonts w:cs="Tahoma"/>
          <w:szCs w:val="20"/>
        </w:rPr>
        <w:t>Retain sputum culture conversion</w:t>
      </w:r>
    </w:p>
    <w:p w:rsidR="00BA4EFB" w:rsidRPr="00BA4EFB" w:rsidRDefault="00BA4EFB" w:rsidP="00BA4EFB">
      <w:pPr>
        <w:pStyle w:val="ListBullet-Bullet"/>
        <w:numPr>
          <w:ilvl w:val="0"/>
          <w:numId w:val="5"/>
        </w:numPr>
        <w:ind w:left="567" w:hanging="283"/>
        <w:rPr>
          <w:rFonts w:cs="Tahoma"/>
          <w:szCs w:val="20"/>
        </w:rPr>
      </w:pPr>
      <w:r w:rsidRPr="00BA4EFB">
        <w:rPr>
          <w:rFonts w:cs="Tahoma"/>
          <w:szCs w:val="20"/>
        </w:rPr>
        <w:t>Transfer out or default from the programme and transition to the ‘lost to follow-up, MDR-TB‘ state</w:t>
      </w:r>
    </w:p>
    <w:p w:rsidR="00BA4EFB" w:rsidRPr="00BA4EFB" w:rsidRDefault="00BA4EFB" w:rsidP="00BA4EFB">
      <w:pPr>
        <w:pStyle w:val="ListBullet-Bullet"/>
        <w:numPr>
          <w:ilvl w:val="0"/>
          <w:numId w:val="5"/>
        </w:numPr>
        <w:ind w:left="567" w:hanging="283"/>
        <w:rPr>
          <w:rFonts w:cs="Tahoma"/>
          <w:szCs w:val="20"/>
        </w:rPr>
      </w:pPr>
      <w:r w:rsidRPr="00BA4EFB">
        <w:rPr>
          <w:rFonts w:cs="Tahoma"/>
          <w:szCs w:val="20"/>
        </w:rPr>
        <w:t>Relapse having experienced a negative sputum culture conversion and transition to the ‘active secondary MDR-TB‘ state</w:t>
      </w:r>
      <w:bookmarkStart w:id="0" w:name="_GoBack"/>
      <w:bookmarkEnd w:id="0"/>
    </w:p>
    <w:p w:rsidR="00BA4EFB" w:rsidRPr="00BA4EFB" w:rsidRDefault="00BA4EFB" w:rsidP="00BA4EFB">
      <w:pPr>
        <w:pStyle w:val="ListBullet-Bullet"/>
        <w:numPr>
          <w:ilvl w:val="0"/>
          <w:numId w:val="5"/>
        </w:numPr>
        <w:ind w:left="567" w:hanging="283"/>
        <w:rPr>
          <w:rFonts w:cs="Tahoma"/>
          <w:szCs w:val="20"/>
        </w:rPr>
      </w:pPr>
      <w:r w:rsidRPr="00BA4EFB">
        <w:rPr>
          <w:rFonts w:cs="Tahoma"/>
          <w:szCs w:val="20"/>
        </w:rPr>
        <w:t>Complete treatment having successful retained sputum culture conversion for the duration of the post-cure treatment phase</w:t>
      </w:r>
    </w:p>
    <w:p w:rsidR="00BA4EFB" w:rsidRPr="00BA4EFB" w:rsidRDefault="00BA4EFB" w:rsidP="00BA4EFB">
      <w:pPr>
        <w:pStyle w:val="ListBullet-Bullet"/>
        <w:numPr>
          <w:ilvl w:val="0"/>
          <w:numId w:val="5"/>
        </w:numPr>
        <w:ind w:left="567" w:hanging="283"/>
        <w:rPr>
          <w:rFonts w:cs="Tahoma"/>
          <w:szCs w:val="20"/>
        </w:rPr>
      </w:pPr>
      <w:r w:rsidRPr="00BA4EFB">
        <w:rPr>
          <w:rFonts w:cs="Tahoma"/>
          <w:szCs w:val="20"/>
        </w:rPr>
        <w:t>Die and transition to the ‘Death‘ state</w:t>
      </w:r>
    </w:p>
    <w:p w:rsidR="00BA4EFB" w:rsidRPr="00BA4EFB" w:rsidRDefault="00BA4EFB" w:rsidP="00BA4EFB">
      <w:pPr>
        <w:pStyle w:val="BodyText"/>
        <w:rPr>
          <w:rFonts w:ascii="Tahoma" w:hAnsi="Tahoma" w:cs="Tahoma"/>
          <w:sz w:val="20"/>
          <w:szCs w:val="20"/>
        </w:rPr>
      </w:pPr>
      <w:r w:rsidRPr="00BA4EFB">
        <w:rPr>
          <w:rFonts w:ascii="Tahoma" w:hAnsi="Tahoma" w:cs="Tahoma"/>
          <w:sz w:val="20"/>
          <w:szCs w:val="20"/>
        </w:rPr>
        <w:t xml:space="preserve">In the model, relapse events were defined as the occurrence of a positive sputum culture in patients who previously achieved negative sputum cultures during the post-conversion treatment phase. These events were captured in the model as data from stage 2 of the C208 study showed that of the 38 patients </w:t>
      </w:r>
      <w:proofErr w:type="spellStart"/>
      <w:r w:rsidRPr="00BA4EFB">
        <w:rPr>
          <w:rFonts w:ascii="Tahoma" w:hAnsi="Tahoma" w:cs="Tahoma"/>
          <w:sz w:val="20"/>
          <w:szCs w:val="20"/>
        </w:rPr>
        <w:t>randomised</w:t>
      </w:r>
      <w:proofErr w:type="spellEnd"/>
      <w:r w:rsidRPr="00BA4EFB">
        <w:rPr>
          <w:rFonts w:ascii="Tahoma" w:hAnsi="Tahoma" w:cs="Tahoma"/>
          <w:sz w:val="20"/>
          <w:szCs w:val="20"/>
        </w:rPr>
        <w:t xml:space="preserve"> to the placebo arm of the study who had a negative sputum culture status at week 24 (N=66), 13 (N=24) had reverted back to a positive sputum culture by study endpoint (week 120). </w:t>
      </w:r>
      <w:r w:rsidRPr="00BA4EFB">
        <w:rPr>
          <w:rFonts w:ascii="Tahoma" w:hAnsi="Tahoma" w:cs="Tahoma"/>
          <w:sz w:val="20"/>
          <w:szCs w:val="20"/>
        </w:rPr>
        <w:lastRenderedPageBreak/>
        <w:t>Further, data from the C208 study demonstrated that the Sirturo</w:t>
      </w:r>
      <w:r w:rsidRPr="00BA4EFB">
        <w:rPr>
          <w:rFonts w:ascii="Tahoma" w:hAnsi="Tahoma" w:cs="Tahoma"/>
          <w:sz w:val="20"/>
          <w:szCs w:val="20"/>
          <w:vertAlign w:val="superscript"/>
        </w:rPr>
        <w:t>®</w:t>
      </w:r>
      <w:r w:rsidRPr="00BA4EFB">
        <w:rPr>
          <w:rFonts w:ascii="Tahoma" w:hAnsi="Tahoma" w:cs="Tahoma"/>
          <w:sz w:val="20"/>
          <w:szCs w:val="20"/>
        </w:rPr>
        <w:t xml:space="preserve"> group experienced a lower rate of relapse between week 24 and endpoint than the group </w:t>
      </w:r>
      <w:proofErr w:type="spellStart"/>
      <w:r w:rsidRPr="00BA4EFB">
        <w:rPr>
          <w:rFonts w:ascii="Tahoma" w:hAnsi="Tahoma" w:cs="Tahoma"/>
          <w:sz w:val="20"/>
          <w:szCs w:val="20"/>
        </w:rPr>
        <w:t>randomised</w:t>
      </w:r>
      <w:proofErr w:type="spellEnd"/>
      <w:r w:rsidRPr="00BA4EFB">
        <w:rPr>
          <w:rFonts w:ascii="Tahoma" w:hAnsi="Tahoma" w:cs="Tahoma"/>
          <w:sz w:val="20"/>
          <w:szCs w:val="20"/>
        </w:rPr>
        <w:t xml:space="preserve"> to placebo. </w:t>
      </w:r>
    </w:p>
    <w:p w:rsidR="00BA4EFB" w:rsidRPr="00BA4EFB" w:rsidRDefault="00BA4EFB" w:rsidP="00BA4EFB">
      <w:pPr>
        <w:pStyle w:val="BodyText"/>
        <w:rPr>
          <w:rFonts w:ascii="Tahoma" w:hAnsi="Tahoma" w:cs="Tahoma"/>
          <w:sz w:val="20"/>
          <w:szCs w:val="20"/>
        </w:rPr>
      </w:pPr>
      <w:r w:rsidRPr="00BA4EFB">
        <w:rPr>
          <w:rFonts w:ascii="Tahoma" w:hAnsi="Tahoma" w:cs="Tahoma"/>
          <w:sz w:val="20"/>
          <w:szCs w:val="20"/>
        </w:rPr>
        <w:t>For patients who completed treatment having successfully retained sputum culture conversion for the duration of the post-cure treatment phase, follow-on events included:</w:t>
      </w:r>
    </w:p>
    <w:p w:rsidR="00BA4EFB" w:rsidRPr="00BA4EFB" w:rsidRDefault="00BA4EFB" w:rsidP="00BA4EFB">
      <w:pPr>
        <w:pStyle w:val="ListBullet-Bullet"/>
        <w:numPr>
          <w:ilvl w:val="0"/>
          <w:numId w:val="5"/>
        </w:numPr>
        <w:ind w:left="567" w:hanging="283"/>
        <w:rPr>
          <w:rFonts w:cs="Tahoma"/>
          <w:szCs w:val="20"/>
        </w:rPr>
      </w:pPr>
      <w:r w:rsidRPr="00BA4EFB">
        <w:rPr>
          <w:rFonts w:cs="Tahoma"/>
          <w:szCs w:val="20"/>
        </w:rPr>
        <w:t>Remain TB-free (no transition)</w:t>
      </w:r>
    </w:p>
    <w:p w:rsidR="00BA4EFB" w:rsidRPr="00BA4EFB" w:rsidRDefault="00BA4EFB" w:rsidP="00BA4EFB">
      <w:pPr>
        <w:pStyle w:val="ListBullet-Bullet"/>
        <w:numPr>
          <w:ilvl w:val="0"/>
          <w:numId w:val="5"/>
        </w:numPr>
        <w:ind w:left="567" w:hanging="283"/>
        <w:rPr>
          <w:rFonts w:cs="Tahoma"/>
          <w:szCs w:val="20"/>
        </w:rPr>
      </w:pPr>
      <w:r w:rsidRPr="00BA4EFB">
        <w:rPr>
          <w:rFonts w:cs="Tahoma"/>
          <w:szCs w:val="20"/>
        </w:rPr>
        <w:t>Die and transition to the ‘Death‘ state</w:t>
      </w:r>
    </w:p>
    <w:p w:rsidR="00BA4EFB" w:rsidRPr="00BA4EFB" w:rsidRDefault="00BA4EFB" w:rsidP="00BA4EFB">
      <w:pPr>
        <w:pStyle w:val="BodyText"/>
        <w:rPr>
          <w:rFonts w:ascii="Tahoma" w:hAnsi="Tahoma" w:cs="Tahoma"/>
          <w:sz w:val="20"/>
          <w:szCs w:val="20"/>
        </w:rPr>
      </w:pPr>
      <w:r w:rsidRPr="00BA4EFB">
        <w:rPr>
          <w:rFonts w:ascii="Tahoma" w:hAnsi="Tahoma" w:cs="Tahoma"/>
          <w:sz w:val="20"/>
          <w:szCs w:val="20"/>
        </w:rPr>
        <w:t xml:space="preserve">In the model, patients who developed secondary active MDR-TB experienced the same core outcomes as patients who have active MDR-TB (culture conversion, lost to follow-up, surgery). There were however, differences between the pathways of care for MDR-TB and secondary MDR-TB. </w:t>
      </w:r>
    </w:p>
    <w:p w:rsidR="00BA4EFB" w:rsidRPr="00BA4EFB" w:rsidRDefault="00BA4EFB" w:rsidP="00BA4EFB">
      <w:pPr>
        <w:pStyle w:val="BodyText"/>
        <w:rPr>
          <w:rFonts w:ascii="Tahoma" w:hAnsi="Tahoma" w:cs="Tahoma"/>
          <w:sz w:val="20"/>
          <w:szCs w:val="20"/>
        </w:rPr>
      </w:pPr>
      <w:r w:rsidRPr="00BA4EFB">
        <w:rPr>
          <w:rFonts w:ascii="Tahoma" w:hAnsi="Tahoma" w:cs="Tahoma"/>
          <w:sz w:val="20"/>
          <w:szCs w:val="20"/>
        </w:rPr>
        <w:t xml:space="preserve">Throughout the simulation, patients with secondary MDR-TB were unable to develop further resistance or acquire new infection post-treatment completion. </w:t>
      </w:r>
    </w:p>
    <w:p w:rsidR="008E124F" w:rsidRDefault="008E124F">
      <w:pPr>
        <w:rPr>
          <w:rFonts w:ascii="Tahoma" w:hAnsi="Tahoma" w:cs="Tahoma"/>
          <w:sz w:val="20"/>
          <w:szCs w:val="20"/>
        </w:rPr>
      </w:pPr>
    </w:p>
    <w:p w:rsidR="008E124F" w:rsidRDefault="008E124F">
      <w:pPr>
        <w:rPr>
          <w:rFonts w:ascii="Tahoma" w:hAnsi="Tahoma" w:cs="Tahoma"/>
          <w:sz w:val="20"/>
          <w:szCs w:val="20"/>
        </w:rPr>
      </w:pPr>
    </w:p>
    <w:p w:rsidR="008E124F" w:rsidRPr="008E124F" w:rsidRDefault="008E124F" w:rsidP="008E124F">
      <w:pPr>
        <w:rPr>
          <w:rFonts w:ascii="Tahoma" w:hAnsi="Tahoma" w:cs="Tahoma"/>
          <w:b/>
          <w:noProof/>
          <w:sz w:val="20"/>
          <w:szCs w:val="20"/>
        </w:rPr>
      </w:pPr>
      <w:r w:rsidRPr="008E124F">
        <w:rPr>
          <w:rFonts w:ascii="Tahoma" w:hAnsi="Tahoma" w:cs="Tahoma"/>
          <w:sz w:val="18"/>
          <w:szCs w:val="20"/>
        </w:rPr>
        <w:fldChar w:fldCharType="begin"/>
      </w:r>
      <w:r w:rsidRPr="008E124F">
        <w:rPr>
          <w:rFonts w:ascii="Tahoma" w:hAnsi="Tahoma" w:cs="Tahoma"/>
          <w:sz w:val="18"/>
          <w:szCs w:val="20"/>
        </w:rPr>
        <w:instrText xml:space="preserve"> ADDIN REFMGR.REFLIST </w:instrText>
      </w:r>
      <w:r w:rsidRPr="008E124F">
        <w:rPr>
          <w:rFonts w:ascii="Tahoma" w:hAnsi="Tahoma" w:cs="Tahoma"/>
          <w:sz w:val="18"/>
          <w:szCs w:val="20"/>
        </w:rPr>
        <w:fldChar w:fldCharType="separate"/>
      </w:r>
      <w:r w:rsidRPr="008E124F">
        <w:rPr>
          <w:rFonts w:ascii="Tahoma" w:hAnsi="Tahoma" w:cs="Tahoma"/>
          <w:b/>
          <w:noProof/>
          <w:sz w:val="20"/>
          <w:szCs w:val="20"/>
        </w:rPr>
        <w:t>References</w:t>
      </w:r>
    </w:p>
    <w:p w:rsidR="008E124F" w:rsidRPr="008E124F" w:rsidRDefault="008E124F" w:rsidP="008E124F">
      <w:pPr>
        <w:tabs>
          <w:tab w:val="right" w:pos="360"/>
          <w:tab w:val="left" w:pos="540"/>
        </w:tabs>
        <w:spacing w:after="240" w:line="240" w:lineRule="auto"/>
        <w:ind w:left="567" w:hanging="567"/>
        <w:rPr>
          <w:rFonts w:ascii="Tahoma" w:hAnsi="Tahoma" w:cs="Tahoma"/>
          <w:noProof/>
          <w:sz w:val="20"/>
          <w:szCs w:val="20"/>
        </w:rPr>
      </w:pPr>
      <w:r w:rsidRPr="008E124F">
        <w:rPr>
          <w:rFonts w:ascii="Tahoma" w:hAnsi="Tahoma" w:cs="Tahoma"/>
          <w:noProof/>
          <w:sz w:val="20"/>
          <w:szCs w:val="20"/>
        </w:rPr>
        <w:tab/>
        <w:t xml:space="preserve">1. </w:t>
      </w:r>
      <w:r w:rsidRPr="008E124F">
        <w:rPr>
          <w:rFonts w:ascii="Tahoma" w:hAnsi="Tahoma" w:cs="Tahoma"/>
          <w:noProof/>
          <w:sz w:val="20"/>
          <w:szCs w:val="20"/>
        </w:rPr>
        <w:tab/>
        <w:t>Franke MF, Appleton SC, Bayona J, Arteaga F, Palacios E, Llaro K, Shin SS, Becerra MC, Murray MB, Mitnick CD (2008) Risk factors and mortality associated with default from multidrug-resistant tuberculosis treatment. Clin Infect Dis 46: 1844-1851.</w:t>
      </w:r>
    </w:p>
    <w:p w:rsidR="008E124F" w:rsidRPr="008E124F" w:rsidRDefault="008E124F" w:rsidP="008E124F">
      <w:pPr>
        <w:tabs>
          <w:tab w:val="right" w:pos="360"/>
          <w:tab w:val="left" w:pos="540"/>
        </w:tabs>
        <w:spacing w:after="0" w:line="240" w:lineRule="auto"/>
        <w:ind w:left="567" w:hanging="567"/>
        <w:rPr>
          <w:rFonts w:ascii="Tahoma" w:hAnsi="Tahoma" w:cs="Tahoma"/>
          <w:noProof/>
          <w:sz w:val="20"/>
          <w:szCs w:val="20"/>
        </w:rPr>
      </w:pPr>
      <w:r w:rsidRPr="008E124F">
        <w:rPr>
          <w:rFonts w:ascii="Tahoma" w:hAnsi="Tahoma" w:cs="Tahoma"/>
          <w:noProof/>
          <w:sz w:val="20"/>
          <w:szCs w:val="20"/>
        </w:rPr>
        <w:tab/>
        <w:t xml:space="preserve">2. </w:t>
      </w:r>
      <w:r w:rsidRPr="008E124F">
        <w:rPr>
          <w:rFonts w:ascii="Tahoma" w:hAnsi="Tahoma" w:cs="Tahoma"/>
          <w:noProof/>
          <w:sz w:val="20"/>
          <w:szCs w:val="20"/>
        </w:rPr>
        <w:tab/>
        <w:t>Wilton P, Smith RD, Coast J, Millar M, Karcher A (2001) Directly observed treatment for multidrug-resistant tuberculosis: an economic evaluation in the United States of America and South Africa. Int J Tuberc Lung Dis 5: 1137-1142.</w:t>
      </w:r>
    </w:p>
    <w:p w:rsidR="008E124F" w:rsidRPr="008E124F" w:rsidRDefault="008E124F" w:rsidP="008E124F">
      <w:pPr>
        <w:tabs>
          <w:tab w:val="right" w:pos="360"/>
          <w:tab w:val="left" w:pos="540"/>
        </w:tabs>
        <w:spacing w:after="0" w:line="240" w:lineRule="auto"/>
        <w:ind w:left="1260" w:hanging="1260"/>
        <w:rPr>
          <w:rFonts w:ascii="Tahoma" w:hAnsi="Tahoma" w:cs="Tahoma"/>
          <w:noProof/>
          <w:sz w:val="18"/>
          <w:szCs w:val="20"/>
        </w:rPr>
      </w:pPr>
    </w:p>
    <w:p w:rsidR="00CE31AB" w:rsidRPr="00BA4EFB" w:rsidRDefault="008E124F">
      <w:pPr>
        <w:rPr>
          <w:rFonts w:ascii="Tahoma" w:hAnsi="Tahoma" w:cs="Tahoma"/>
          <w:sz w:val="20"/>
          <w:szCs w:val="20"/>
        </w:rPr>
      </w:pPr>
      <w:r w:rsidRPr="008E124F">
        <w:rPr>
          <w:rFonts w:ascii="Tahoma" w:hAnsi="Tahoma" w:cs="Tahoma"/>
          <w:sz w:val="18"/>
          <w:szCs w:val="20"/>
        </w:rPr>
        <w:fldChar w:fldCharType="end"/>
      </w:r>
    </w:p>
    <w:sectPr w:rsidR="00CE31AB" w:rsidRPr="00BA4EF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F10959"/>
    <w:multiLevelType w:val="hybridMultilevel"/>
    <w:tmpl w:val="3DE4B4A2"/>
    <w:lvl w:ilvl="0" w:tplc="DCCC2018">
      <w:start w:val="1"/>
      <w:numFmt w:val="bullet"/>
      <w:pStyle w:val="ListBullet-Text"/>
      <w:lvlText w:val=""/>
      <w:lvlJc w:val="left"/>
      <w:pPr>
        <w:ind w:left="360" w:hanging="360"/>
      </w:pPr>
      <w:rPr>
        <w:rFonts w:ascii="Symbol" w:hAnsi="Symbol" w:hint="default"/>
        <w:color w:val="00529B"/>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4B0849B3"/>
    <w:multiLevelType w:val="hybridMultilevel"/>
    <w:tmpl w:val="EFE614C4"/>
    <w:lvl w:ilvl="0" w:tplc="240A071E">
      <w:start w:val="1"/>
      <w:numFmt w:val="bullet"/>
      <w:lvlText w:val=""/>
      <w:lvlJc w:val="left"/>
      <w:pPr>
        <w:ind w:left="720" w:hanging="360"/>
      </w:pPr>
      <w:rPr>
        <w:rFonts w:ascii="Symbol" w:hAnsi="Symbol" w:hint="default"/>
        <w:color w:val="00529B"/>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CFB0959"/>
    <w:multiLevelType w:val="multilevel"/>
    <w:tmpl w:val="D5AA52AE"/>
    <w:lvl w:ilvl="0">
      <w:start w:val="1"/>
      <w:numFmt w:val="upperLetter"/>
      <w:pStyle w:val="Appendix1"/>
      <w:lvlText w:val="Appendix %1"/>
      <w:lvlJc w:val="left"/>
      <w:pPr>
        <w:tabs>
          <w:tab w:val="num" w:pos="3119"/>
        </w:tabs>
        <w:ind w:left="3119" w:hanging="3119"/>
      </w:pPr>
      <w:rPr>
        <w:rFonts w:hint="default"/>
      </w:rPr>
    </w:lvl>
    <w:lvl w:ilvl="1">
      <w:start w:val="1"/>
      <w:numFmt w:val="decimal"/>
      <w:pStyle w:val="Appendix2"/>
      <w:lvlText w:val="%1.%2"/>
      <w:lvlJc w:val="left"/>
      <w:pPr>
        <w:tabs>
          <w:tab w:val="num" w:pos="1021"/>
        </w:tabs>
        <w:ind w:left="1021" w:hanging="1021"/>
      </w:pPr>
      <w:rPr>
        <w:rFonts w:hint="default"/>
      </w:rPr>
    </w:lvl>
    <w:lvl w:ilvl="2">
      <w:start w:val="1"/>
      <w:numFmt w:val="decimal"/>
      <w:pStyle w:val="Appendix3"/>
      <w:lvlText w:val="%1.%2.%3"/>
      <w:lvlJc w:val="left"/>
      <w:pPr>
        <w:tabs>
          <w:tab w:val="num" w:pos="1440"/>
        </w:tabs>
        <w:ind w:left="1021" w:hanging="1021"/>
      </w:pPr>
      <w:rPr>
        <w:rFonts w:hint="default"/>
      </w:rPr>
    </w:lvl>
    <w:lvl w:ilvl="3">
      <w:start w:val="1"/>
      <w:numFmt w:val="none"/>
      <w:lvlText w:val="%1.%2.%3.%4"/>
      <w:lvlJc w:val="left"/>
      <w:pPr>
        <w:tabs>
          <w:tab w:val="num" w:pos="2160"/>
        </w:tabs>
        <w:ind w:left="1021" w:hanging="1021"/>
      </w:pPr>
      <w:rPr>
        <w:rFonts w:hint="default"/>
      </w:rPr>
    </w:lvl>
    <w:lvl w:ilvl="4">
      <w:start w:val="1"/>
      <w:numFmt w:val="none"/>
      <w:lvlText w:val=""/>
      <w:lvlJc w:val="left"/>
      <w:pPr>
        <w:tabs>
          <w:tab w:val="num" w:pos="360"/>
        </w:tabs>
        <w:ind w:left="0" w:firstLine="0"/>
      </w:pPr>
      <w:rPr>
        <w:rFonts w:hint="default"/>
      </w:rPr>
    </w:lvl>
    <w:lvl w:ilvl="5">
      <w:start w:val="1"/>
      <w:numFmt w:val="none"/>
      <w:lvlText w:val=""/>
      <w:lvlJc w:val="left"/>
      <w:pPr>
        <w:tabs>
          <w:tab w:val="num" w:pos="1134"/>
        </w:tabs>
        <w:ind w:left="1134" w:hanging="1134"/>
      </w:pPr>
      <w:rPr>
        <w:rFonts w:hint="default"/>
      </w:rPr>
    </w:lvl>
    <w:lvl w:ilvl="6">
      <w:start w:val="1"/>
      <w:numFmt w:val="none"/>
      <w:lvlText w:val=""/>
      <w:lvlJc w:val="left"/>
      <w:pPr>
        <w:tabs>
          <w:tab w:val="num" w:pos="1296"/>
        </w:tabs>
        <w:ind w:left="1296" w:hanging="1296"/>
      </w:pPr>
      <w:rPr>
        <w:rFonts w:hint="default"/>
      </w:rPr>
    </w:lvl>
    <w:lvl w:ilvl="7">
      <w:start w:val="1"/>
      <w:numFmt w:val="none"/>
      <w:lvlText w:val=""/>
      <w:lvlJc w:val="left"/>
      <w:pPr>
        <w:tabs>
          <w:tab w:val="num" w:pos="1440"/>
        </w:tabs>
        <w:ind w:left="1440" w:hanging="1440"/>
      </w:pPr>
      <w:rPr>
        <w:rFonts w:hint="default"/>
      </w:rPr>
    </w:lvl>
    <w:lvl w:ilvl="8">
      <w:start w:val="1"/>
      <w:numFmt w:val="none"/>
      <w:lvlText w:val=""/>
      <w:lvlJc w:val="left"/>
      <w:pPr>
        <w:tabs>
          <w:tab w:val="num" w:pos="1584"/>
        </w:tabs>
        <w:ind w:left="1584" w:hanging="1584"/>
      </w:pPr>
      <w:rPr>
        <w:rFonts w:hint="default"/>
      </w:rPr>
    </w:lvl>
  </w:abstractNum>
  <w:num w:numId="1">
    <w:abstractNumId w:val="2"/>
  </w:num>
  <w:num w:numId="2">
    <w:abstractNumId w:val="2"/>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De-ber-hfs002\vol2\PROJECTS\Projects (WIP)\Project Files\Janssen\JANSIR02\Addendum_1_Manuscript\03 Resources &amp;amp; References\plos.os&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s>
  <w:rsids>
    <w:rsidRoot w:val="00BA4EFB"/>
    <w:rsid w:val="0000551C"/>
    <w:rsid w:val="00006805"/>
    <w:rsid w:val="000069D2"/>
    <w:rsid w:val="00006FD2"/>
    <w:rsid w:val="00011F9A"/>
    <w:rsid w:val="000154C9"/>
    <w:rsid w:val="00016B5D"/>
    <w:rsid w:val="00020DF2"/>
    <w:rsid w:val="00022A01"/>
    <w:rsid w:val="00025968"/>
    <w:rsid w:val="00031235"/>
    <w:rsid w:val="0003125F"/>
    <w:rsid w:val="0003395E"/>
    <w:rsid w:val="0003464A"/>
    <w:rsid w:val="00037412"/>
    <w:rsid w:val="000428A6"/>
    <w:rsid w:val="00042EAE"/>
    <w:rsid w:val="00042EF7"/>
    <w:rsid w:val="00046B32"/>
    <w:rsid w:val="00046D3B"/>
    <w:rsid w:val="00053A1A"/>
    <w:rsid w:val="00053CFE"/>
    <w:rsid w:val="00055B69"/>
    <w:rsid w:val="00060588"/>
    <w:rsid w:val="000611FF"/>
    <w:rsid w:val="00064235"/>
    <w:rsid w:val="000716FD"/>
    <w:rsid w:val="000754D0"/>
    <w:rsid w:val="0007674B"/>
    <w:rsid w:val="00076AD1"/>
    <w:rsid w:val="000779E5"/>
    <w:rsid w:val="00080967"/>
    <w:rsid w:val="0008194A"/>
    <w:rsid w:val="0008311C"/>
    <w:rsid w:val="00083B30"/>
    <w:rsid w:val="000840CE"/>
    <w:rsid w:val="000938EA"/>
    <w:rsid w:val="000968DC"/>
    <w:rsid w:val="00097A86"/>
    <w:rsid w:val="000A074A"/>
    <w:rsid w:val="000A1020"/>
    <w:rsid w:val="000A1547"/>
    <w:rsid w:val="000A1E42"/>
    <w:rsid w:val="000A3C2B"/>
    <w:rsid w:val="000A510C"/>
    <w:rsid w:val="000B00D0"/>
    <w:rsid w:val="000B0806"/>
    <w:rsid w:val="000B1FAE"/>
    <w:rsid w:val="000B37E7"/>
    <w:rsid w:val="000B3F92"/>
    <w:rsid w:val="000B421A"/>
    <w:rsid w:val="000B4B55"/>
    <w:rsid w:val="000B60F9"/>
    <w:rsid w:val="000B74EA"/>
    <w:rsid w:val="000B7B8E"/>
    <w:rsid w:val="000B7F3E"/>
    <w:rsid w:val="000C078F"/>
    <w:rsid w:val="000C0F54"/>
    <w:rsid w:val="000C2DC9"/>
    <w:rsid w:val="000C3D30"/>
    <w:rsid w:val="000C5F5D"/>
    <w:rsid w:val="000C6B64"/>
    <w:rsid w:val="000D2080"/>
    <w:rsid w:val="000D60B0"/>
    <w:rsid w:val="000D652A"/>
    <w:rsid w:val="000D6B72"/>
    <w:rsid w:val="000D6C98"/>
    <w:rsid w:val="000D7316"/>
    <w:rsid w:val="000E11A2"/>
    <w:rsid w:val="000E3B2C"/>
    <w:rsid w:val="000E6351"/>
    <w:rsid w:val="000E683B"/>
    <w:rsid w:val="000E7458"/>
    <w:rsid w:val="000F0D6A"/>
    <w:rsid w:val="000F1CB7"/>
    <w:rsid w:val="000F1E48"/>
    <w:rsid w:val="000F1FEF"/>
    <w:rsid w:val="000F22A9"/>
    <w:rsid w:val="000F279A"/>
    <w:rsid w:val="000F38A9"/>
    <w:rsid w:val="000F70CC"/>
    <w:rsid w:val="00103992"/>
    <w:rsid w:val="00105C90"/>
    <w:rsid w:val="00111650"/>
    <w:rsid w:val="00113A0A"/>
    <w:rsid w:val="00113A67"/>
    <w:rsid w:val="001151DC"/>
    <w:rsid w:val="001168A7"/>
    <w:rsid w:val="00116961"/>
    <w:rsid w:val="00116968"/>
    <w:rsid w:val="001212A0"/>
    <w:rsid w:val="001225A6"/>
    <w:rsid w:val="00122B06"/>
    <w:rsid w:val="00124E84"/>
    <w:rsid w:val="001254A7"/>
    <w:rsid w:val="00126699"/>
    <w:rsid w:val="00127167"/>
    <w:rsid w:val="00127D3B"/>
    <w:rsid w:val="00130FE8"/>
    <w:rsid w:val="0013197E"/>
    <w:rsid w:val="00131DC0"/>
    <w:rsid w:val="00135BAB"/>
    <w:rsid w:val="00136453"/>
    <w:rsid w:val="0013725C"/>
    <w:rsid w:val="0013786B"/>
    <w:rsid w:val="00143537"/>
    <w:rsid w:val="0014572F"/>
    <w:rsid w:val="001457AE"/>
    <w:rsid w:val="00146FB1"/>
    <w:rsid w:val="00150D14"/>
    <w:rsid w:val="00151494"/>
    <w:rsid w:val="00151D5B"/>
    <w:rsid w:val="00152002"/>
    <w:rsid w:val="00153C0B"/>
    <w:rsid w:val="001548F3"/>
    <w:rsid w:val="00155179"/>
    <w:rsid w:val="00161300"/>
    <w:rsid w:val="001623D0"/>
    <w:rsid w:val="0016389B"/>
    <w:rsid w:val="00163DB6"/>
    <w:rsid w:val="00165EC1"/>
    <w:rsid w:val="00167CC9"/>
    <w:rsid w:val="00173F5B"/>
    <w:rsid w:val="00174D48"/>
    <w:rsid w:val="00175B3E"/>
    <w:rsid w:val="0017703C"/>
    <w:rsid w:val="00180C20"/>
    <w:rsid w:val="00180F53"/>
    <w:rsid w:val="00181D1C"/>
    <w:rsid w:val="0018427A"/>
    <w:rsid w:val="001845FB"/>
    <w:rsid w:val="00190D3B"/>
    <w:rsid w:val="00192638"/>
    <w:rsid w:val="00196FB4"/>
    <w:rsid w:val="001A44B3"/>
    <w:rsid w:val="001A593B"/>
    <w:rsid w:val="001B3232"/>
    <w:rsid w:val="001C040E"/>
    <w:rsid w:val="001C096B"/>
    <w:rsid w:val="001C394F"/>
    <w:rsid w:val="001C4F36"/>
    <w:rsid w:val="001C56C6"/>
    <w:rsid w:val="001D168E"/>
    <w:rsid w:val="001D2FC8"/>
    <w:rsid w:val="001D37C5"/>
    <w:rsid w:val="001D3FD5"/>
    <w:rsid w:val="001D4CF0"/>
    <w:rsid w:val="001D6D95"/>
    <w:rsid w:val="001D7659"/>
    <w:rsid w:val="001D7D15"/>
    <w:rsid w:val="001E20A3"/>
    <w:rsid w:val="001E2876"/>
    <w:rsid w:val="001E39EA"/>
    <w:rsid w:val="001E4D5A"/>
    <w:rsid w:val="001E5864"/>
    <w:rsid w:val="001E5886"/>
    <w:rsid w:val="001E6020"/>
    <w:rsid w:val="001E6E22"/>
    <w:rsid w:val="001E70BE"/>
    <w:rsid w:val="001F23F9"/>
    <w:rsid w:val="001F42CA"/>
    <w:rsid w:val="00201678"/>
    <w:rsid w:val="00202186"/>
    <w:rsid w:val="002027DE"/>
    <w:rsid w:val="00202C89"/>
    <w:rsid w:val="00205D0A"/>
    <w:rsid w:val="002061BA"/>
    <w:rsid w:val="00211DC0"/>
    <w:rsid w:val="00212991"/>
    <w:rsid w:val="00213D17"/>
    <w:rsid w:val="00216694"/>
    <w:rsid w:val="0022251F"/>
    <w:rsid w:val="00225F39"/>
    <w:rsid w:val="002269DF"/>
    <w:rsid w:val="002276D3"/>
    <w:rsid w:val="00227EB8"/>
    <w:rsid w:val="002315D7"/>
    <w:rsid w:val="00231AD8"/>
    <w:rsid w:val="0023214A"/>
    <w:rsid w:val="00235442"/>
    <w:rsid w:val="00236F22"/>
    <w:rsid w:val="002405B8"/>
    <w:rsid w:val="002407C4"/>
    <w:rsid w:val="00241AFB"/>
    <w:rsid w:val="00242953"/>
    <w:rsid w:val="00242A30"/>
    <w:rsid w:val="00244B57"/>
    <w:rsid w:val="00244C48"/>
    <w:rsid w:val="00244F65"/>
    <w:rsid w:val="00246866"/>
    <w:rsid w:val="00251BE3"/>
    <w:rsid w:val="00252B02"/>
    <w:rsid w:val="00252FAD"/>
    <w:rsid w:val="00253514"/>
    <w:rsid w:val="00255466"/>
    <w:rsid w:val="00255F6A"/>
    <w:rsid w:val="00261A99"/>
    <w:rsid w:val="0026550A"/>
    <w:rsid w:val="00266D4B"/>
    <w:rsid w:val="00267273"/>
    <w:rsid w:val="00270D1B"/>
    <w:rsid w:val="00271BA7"/>
    <w:rsid w:val="002756C2"/>
    <w:rsid w:val="00275743"/>
    <w:rsid w:val="002767AF"/>
    <w:rsid w:val="00276D67"/>
    <w:rsid w:val="00277F1F"/>
    <w:rsid w:val="00280E3F"/>
    <w:rsid w:val="00284820"/>
    <w:rsid w:val="00285889"/>
    <w:rsid w:val="00285E9F"/>
    <w:rsid w:val="0028672B"/>
    <w:rsid w:val="00287A5D"/>
    <w:rsid w:val="002909EC"/>
    <w:rsid w:val="00293011"/>
    <w:rsid w:val="002A1CE6"/>
    <w:rsid w:val="002A3020"/>
    <w:rsid w:val="002A306F"/>
    <w:rsid w:val="002A4102"/>
    <w:rsid w:val="002A7718"/>
    <w:rsid w:val="002B252D"/>
    <w:rsid w:val="002B3848"/>
    <w:rsid w:val="002B3951"/>
    <w:rsid w:val="002B3B23"/>
    <w:rsid w:val="002B420B"/>
    <w:rsid w:val="002C071C"/>
    <w:rsid w:val="002C2B3F"/>
    <w:rsid w:val="002C4D86"/>
    <w:rsid w:val="002C555F"/>
    <w:rsid w:val="002C6CE5"/>
    <w:rsid w:val="002C7E08"/>
    <w:rsid w:val="002D17D1"/>
    <w:rsid w:val="002D7799"/>
    <w:rsid w:val="002E5809"/>
    <w:rsid w:val="002F0DD3"/>
    <w:rsid w:val="002F14EB"/>
    <w:rsid w:val="002F371D"/>
    <w:rsid w:val="002F43C4"/>
    <w:rsid w:val="002F7ED6"/>
    <w:rsid w:val="002F7FA4"/>
    <w:rsid w:val="0030019B"/>
    <w:rsid w:val="003001A5"/>
    <w:rsid w:val="0030030A"/>
    <w:rsid w:val="00301CC6"/>
    <w:rsid w:val="0030243B"/>
    <w:rsid w:val="0030761B"/>
    <w:rsid w:val="003079D6"/>
    <w:rsid w:val="00311448"/>
    <w:rsid w:val="00311EB2"/>
    <w:rsid w:val="00312620"/>
    <w:rsid w:val="00313FEB"/>
    <w:rsid w:val="0031401E"/>
    <w:rsid w:val="00315418"/>
    <w:rsid w:val="00317C8A"/>
    <w:rsid w:val="0032173A"/>
    <w:rsid w:val="00322A43"/>
    <w:rsid w:val="0032547B"/>
    <w:rsid w:val="003261FB"/>
    <w:rsid w:val="003304FE"/>
    <w:rsid w:val="00330F55"/>
    <w:rsid w:val="0033217E"/>
    <w:rsid w:val="00334145"/>
    <w:rsid w:val="00335592"/>
    <w:rsid w:val="00335EE7"/>
    <w:rsid w:val="00336A96"/>
    <w:rsid w:val="003408B0"/>
    <w:rsid w:val="0034109C"/>
    <w:rsid w:val="003435F2"/>
    <w:rsid w:val="00343DB0"/>
    <w:rsid w:val="00346D0A"/>
    <w:rsid w:val="003477F2"/>
    <w:rsid w:val="00354CF4"/>
    <w:rsid w:val="00356088"/>
    <w:rsid w:val="00356B01"/>
    <w:rsid w:val="00357657"/>
    <w:rsid w:val="003576DB"/>
    <w:rsid w:val="003601E3"/>
    <w:rsid w:val="00360844"/>
    <w:rsid w:val="00362A2C"/>
    <w:rsid w:val="003645D0"/>
    <w:rsid w:val="003670DD"/>
    <w:rsid w:val="00371A7E"/>
    <w:rsid w:val="00371B7B"/>
    <w:rsid w:val="00371C20"/>
    <w:rsid w:val="00372AD5"/>
    <w:rsid w:val="00375B76"/>
    <w:rsid w:val="00375F1C"/>
    <w:rsid w:val="0037731A"/>
    <w:rsid w:val="003802C2"/>
    <w:rsid w:val="003821CB"/>
    <w:rsid w:val="00383C39"/>
    <w:rsid w:val="003847D3"/>
    <w:rsid w:val="00385DC6"/>
    <w:rsid w:val="003874C3"/>
    <w:rsid w:val="00387750"/>
    <w:rsid w:val="0039354F"/>
    <w:rsid w:val="0039382C"/>
    <w:rsid w:val="00394274"/>
    <w:rsid w:val="00396904"/>
    <w:rsid w:val="003A06F1"/>
    <w:rsid w:val="003A13DD"/>
    <w:rsid w:val="003A3C9C"/>
    <w:rsid w:val="003A3DA8"/>
    <w:rsid w:val="003A5B16"/>
    <w:rsid w:val="003A74D3"/>
    <w:rsid w:val="003A7BB4"/>
    <w:rsid w:val="003B0084"/>
    <w:rsid w:val="003B0111"/>
    <w:rsid w:val="003B049F"/>
    <w:rsid w:val="003B0A1F"/>
    <w:rsid w:val="003B10CF"/>
    <w:rsid w:val="003B1432"/>
    <w:rsid w:val="003B160F"/>
    <w:rsid w:val="003C0135"/>
    <w:rsid w:val="003C3AAE"/>
    <w:rsid w:val="003C579F"/>
    <w:rsid w:val="003C5DFC"/>
    <w:rsid w:val="003C6219"/>
    <w:rsid w:val="003C6641"/>
    <w:rsid w:val="003C70AA"/>
    <w:rsid w:val="003C7265"/>
    <w:rsid w:val="003D0969"/>
    <w:rsid w:val="003D1D50"/>
    <w:rsid w:val="003D56CA"/>
    <w:rsid w:val="003D5719"/>
    <w:rsid w:val="003D6037"/>
    <w:rsid w:val="003D6C14"/>
    <w:rsid w:val="003D739E"/>
    <w:rsid w:val="003D76D9"/>
    <w:rsid w:val="003E374F"/>
    <w:rsid w:val="003E49D6"/>
    <w:rsid w:val="003F298A"/>
    <w:rsid w:val="003F3168"/>
    <w:rsid w:val="003F3ED9"/>
    <w:rsid w:val="003F5ABB"/>
    <w:rsid w:val="003F5AEC"/>
    <w:rsid w:val="003F5C7A"/>
    <w:rsid w:val="003F6D42"/>
    <w:rsid w:val="003F70B3"/>
    <w:rsid w:val="004029B2"/>
    <w:rsid w:val="00403BFD"/>
    <w:rsid w:val="004059E5"/>
    <w:rsid w:val="00405FAF"/>
    <w:rsid w:val="00406B3F"/>
    <w:rsid w:val="00407630"/>
    <w:rsid w:val="0040782D"/>
    <w:rsid w:val="00411C77"/>
    <w:rsid w:val="004154ED"/>
    <w:rsid w:val="00416554"/>
    <w:rsid w:val="00417870"/>
    <w:rsid w:val="00422649"/>
    <w:rsid w:val="00424693"/>
    <w:rsid w:val="00424AD3"/>
    <w:rsid w:val="00427083"/>
    <w:rsid w:val="00427741"/>
    <w:rsid w:val="00431E35"/>
    <w:rsid w:val="00432CA8"/>
    <w:rsid w:val="004351AF"/>
    <w:rsid w:val="00437D89"/>
    <w:rsid w:val="004410FF"/>
    <w:rsid w:val="00441AAC"/>
    <w:rsid w:val="0044286A"/>
    <w:rsid w:val="00444A47"/>
    <w:rsid w:val="00447061"/>
    <w:rsid w:val="00447F26"/>
    <w:rsid w:val="00453380"/>
    <w:rsid w:val="00453648"/>
    <w:rsid w:val="00454A37"/>
    <w:rsid w:val="0045615B"/>
    <w:rsid w:val="0045784D"/>
    <w:rsid w:val="00463811"/>
    <w:rsid w:val="00465AA8"/>
    <w:rsid w:val="00470A14"/>
    <w:rsid w:val="00472285"/>
    <w:rsid w:val="004723CF"/>
    <w:rsid w:val="00474AE6"/>
    <w:rsid w:val="00480209"/>
    <w:rsid w:val="0048082C"/>
    <w:rsid w:val="00480EF9"/>
    <w:rsid w:val="00483747"/>
    <w:rsid w:val="00483B53"/>
    <w:rsid w:val="00491D13"/>
    <w:rsid w:val="00492DCD"/>
    <w:rsid w:val="00494162"/>
    <w:rsid w:val="00494BDD"/>
    <w:rsid w:val="004976BD"/>
    <w:rsid w:val="004A08CD"/>
    <w:rsid w:val="004A0AA1"/>
    <w:rsid w:val="004A0CF0"/>
    <w:rsid w:val="004A177F"/>
    <w:rsid w:val="004A22C0"/>
    <w:rsid w:val="004A2FBB"/>
    <w:rsid w:val="004A306B"/>
    <w:rsid w:val="004A311C"/>
    <w:rsid w:val="004A3CB5"/>
    <w:rsid w:val="004A5A95"/>
    <w:rsid w:val="004A77B1"/>
    <w:rsid w:val="004B2377"/>
    <w:rsid w:val="004B2966"/>
    <w:rsid w:val="004B4097"/>
    <w:rsid w:val="004B72A7"/>
    <w:rsid w:val="004C1B5F"/>
    <w:rsid w:val="004C4C37"/>
    <w:rsid w:val="004C56F5"/>
    <w:rsid w:val="004D1C47"/>
    <w:rsid w:val="004D213F"/>
    <w:rsid w:val="004D39FC"/>
    <w:rsid w:val="004D3C02"/>
    <w:rsid w:val="004D5CB3"/>
    <w:rsid w:val="004D6EAF"/>
    <w:rsid w:val="004D7D44"/>
    <w:rsid w:val="004E024A"/>
    <w:rsid w:val="004E092F"/>
    <w:rsid w:val="004E50F6"/>
    <w:rsid w:val="004E53FD"/>
    <w:rsid w:val="004E7B7C"/>
    <w:rsid w:val="004F05AC"/>
    <w:rsid w:val="004F0DE5"/>
    <w:rsid w:val="004F2C1C"/>
    <w:rsid w:val="004F3944"/>
    <w:rsid w:val="004F423F"/>
    <w:rsid w:val="004F5396"/>
    <w:rsid w:val="004F65B1"/>
    <w:rsid w:val="004F7803"/>
    <w:rsid w:val="00501F31"/>
    <w:rsid w:val="005045BB"/>
    <w:rsid w:val="005046BD"/>
    <w:rsid w:val="00504C59"/>
    <w:rsid w:val="00504E2F"/>
    <w:rsid w:val="00504E82"/>
    <w:rsid w:val="0050500C"/>
    <w:rsid w:val="0050715B"/>
    <w:rsid w:val="005105CE"/>
    <w:rsid w:val="00510A79"/>
    <w:rsid w:val="00511EB5"/>
    <w:rsid w:val="005143B0"/>
    <w:rsid w:val="00514622"/>
    <w:rsid w:val="005153C4"/>
    <w:rsid w:val="005169BF"/>
    <w:rsid w:val="00520462"/>
    <w:rsid w:val="005218E4"/>
    <w:rsid w:val="00523F6A"/>
    <w:rsid w:val="005246BF"/>
    <w:rsid w:val="00525E04"/>
    <w:rsid w:val="00526785"/>
    <w:rsid w:val="0052731F"/>
    <w:rsid w:val="0052741D"/>
    <w:rsid w:val="00530D97"/>
    <w:rsid w:val="00531E37"/>
    <w:rsid w:val="005321AD"/>
    <w:rsid w:val="005363DE"/>
    <w:rsid w:val="00537C38"/>
    <w:rsid w:val="0054040B"/>
    <w:rsid w:val="00542245"/>
    <w:rsid w:val="00545430"/>
    <w:rsid w:val="0055164B"/>
    <w:rsid w:val="00551AC5"/>
    <w:rsid w:val="005521EC"/>
    <w:rsid w:val="00553402"/>
    <w:rsid w:val="0055624D"/>
    <w:rsid w:val="00556927"/>
    <w:rsid w:val="00556B83"/>
    <w:rsid w:val="00557B5D"/>
    <w:rsid w:val="005644BE"/>
    <w:rsid w:val="00564590"/>
    <w:rsid w:val="0056478F"/>
    <w:rsid w:val="005670F3"/>
    <w:rsid w:val="005712CF"/>
    <w:rsid w:val="00572785"/>
    <w:rsid w:val="00574096"/>
    <w:rsid w:val="00577D7A"/>
    <w:rsid w:val="00581196"/>
    <w:rsid w:val="00582C4B"/>
    <w:rsid w:val="005857E8"/>
    <w:rsid w:val="0058764E"/>
    <w:rsid w:val="0058778C"/>
    <w:rsid w:val="005911E5"/>
    <w:rsid w:val="00591B51"/>
    <w:rsid w:val="00593497"/>
    <w:rsid w:val="00593CE9"/>
    <w:rsid w:val="005941EB"/>
    <w:rsid w:val="005968A0"/>
    <w:rsid w:val="00597E23"/>
    <w:rsid w:val="005A0EB8"/>
    <w:rsid w:val="005A1988"/>
    <w:rsid w:val="005A2758"/>
    <w:rsid w:val="005A33EA"/>
    <w:rsid w:val="005A3A9D"/>
    <w:rsid w:val="005A3C32"/>
    <w:rsid w:val="005A5128"/>
    <w:rsid w:val="005B07CA"/>
    <w:rsid w:val="005B0F2C"/>
    <w:rsid w:val="005B1162"/>
    <w:rsid w:val="005B1FC5"/>
    <w:rsid w:val="005B21FA"/>
    <w:rsid w:val="005B3AB2"/>
    <w:rsid w:val="005B6B09"/>
    <w:rsid w:val="005B7B3A"/>
    <w:rsid w:val="005C2248"/>
    <w:rsid w:val="005C3B8C"/>
    <w:rsid w:val="005C3F01"/>
    <w:rsid w:val="005C49B7"/>
    <w:rsid w:val="005C4B6F"/>
    <w:rsid w:val="005C572A"/>
    <w:rsid w:val="005C6717"/>
    <w:rsid w:val="005C71A1"/>
    <w:rsid w:val="005C7F63"/>
    <w:rsid w:val="005D0804"/>
    <w:rsid w:val="005D1C70"/>
    <w:rsid w:val="005D79AA"/>
    <w:rsid w:val="005E003C"/>
    <w:rsid w:val="005E0630"/>
    <w:rsid w:val="005E1EF5"/>
    <w:rsid w:val="005E2675"/>
    <w:rsid w:val="005E4A9B"/>
    <w:rsid w:val="005E57BB"/>
    <w:rsid w:val="005E7D82"/>
    <w:rsid w:val="005F28CC"/>
    <w:rsid w:val="005F28E4"/>
    <w:rsid w:val="005F5C79"/>
    <w:rsid w:val="005F685B"/>
    <w:rsid w:val="00600B76"/>
    <w:rsid w:val="0060108D"/>
    <w:rsid w:val="00604EB0"/>
    <w:rsid w:val="00607C5E"/>
    <w:rsid w:val="006108EE"/>
    <w:rsid w:val="00612388"/>
    <w:rsid w:val="00614B88"/>
    <w:rsid w:val="006160B5"/>
    <w:rsid w:val="00621DAF"/>
    <w:rsid w:val="00622189"/>
    <w:rsid w:val="0062238F"/>
    <w:rsid w:val="006238BE"/>
    <w:rsid w:val="00626DD0"/>
    <w:rsid w:val="006312A7"/>
    <w:rsid w:val="00634A65"/>
    <w:rsid w:val="006363A0"/>
    <w:rsid w:val="00641A89"/>
    <w:rsid w:val="00643003"/>
    <w:rsid w:val="00643300"/>
    <w:rsid w:val="0064721C"/>
    <w:rsid w:val="00651AF9"/>
    <w:rsid w:val="0065233A"/>
    <w:rsid w:val="006526E1"/>
    <w:rsid w:val="00653F03"/>
    <w:rsid w:val="0065527C"/>
    <w:rsid w:val="00655763"/>
    <w:rsid w:val="006559B7"/>
    <w:rsid w:val="00656702"/>
    <w:rsid w:val="00656B9B"/>
    <w:rsid w:val="00656F59"/>
    <w:rsid w:val="00663808"/>
    <w:rsid w:val="006652A0"/>
    <w:rsid w:val="00671097"/>
    <w:rsid w:val="006727B6"/>
    <w:rsid w:val="00672C30"/>
    <w:rsid w:val="00673A80"/>
    <w:rsid w:val="00676F22"/>
    <w:rsid w:val="006777C2"/>
    <w:rsid w:val="0068037E"/>
    <w:rsid w:val="0068068C"/>
    <w:rsid w:val="00680B71"/>
    <w:rsid w:val="00684284"/>
    <w:rsid w:val="00684D4C"/>
    <w:rsid w:val="006870FB"/>
    <w:rsid w:val="00691AB9"/>
    <w:rsid w:val="0069296A"/>
    <w:rsid w:val="00692CBC"/>
    <w:rsid w:val="00692CD2"/>
    <w:rsid w:val="00693876"/>
    <w:rsid w:val="00693E87"/>
    <w:rsid w:val="006974AC"/>
    <w:rsid w:val="006A00E0"/>
    <w:rsid w:val="006A076C"/>
    <w:rsid w:val="006A1C9F"/>
    <w:rsid w:val="006A4806"/>
    <w:rsid w:val="006A65C1"/>
    <w:rsid w:val="006A745E"/>
    <w:rsid w:val="006A7677"/>
    <w:rsid w:val="006B2271"/>
    <w:rsid w:val="006B3811"/>
    <w:rsid w:val="006B6CB9"/>
    <w:rsid w:val="006C38D5"/>
    <w:rsid w:val="006C6F15"/>
    <w:rsid w:val="006D0A9B"/>
    <w:rsid w:val="006D3E4B"/>
    <w:rsid w:val="006D513A"/>
    <w:rsid w:val="006D535C"/>
    <w:rsid w:val="006D58E4"/>
    <w:rsid w:val="006D5E32"/>
    <w:rsid w:val="006D6A72"/>
    <w:rsid w:val="006D6A9A"/>
    <w:rsid w:val="006D7955"/>
    <w:rsid w:val="006E017F"/>
    <w:rsid w:val="006E3130"/>
    <w:rsid w:val="006E3D55"/>
    <w:rsid w:val="006E50A4"/>
    <w:rsid w:val="006E6C6B"/>
    <w:rsid w:val="006E773E"/>
    <w:rsid w:val="006F11A6"/>
    <w:rsid w:val="006F2611"/>
    <w:rsid w:val="006F3022"/>
    <w:rsid w:val="006F3589"/>
    <w:rsid w:val="006F73B5"/>
    <w:rsid w:val="00700ACB"/>
    <w:rsid w:val="00701BE2"/>
    <w:rsid w:val="007049DD"/>
    <w:rsid w:val="00704A3C"/>
    <w:rsid w:val="00704B53"/>
    <w:rsid w:val="007057BE"/>
    <w:rsid w:val="00705829"/>
    <w:rsid w:val="00706B8A"/>
    <w:rsid w:val="00711067"/>
    <w:rsid w:val="0071169C"/>
    <w:rsid w:val="00712F04"/>
    <w:rsid w:val="00716174"/>
    <w:rsid w:val="0071672F"/>
    <w:rsid w:val="007204CB"/>
    <w:rsid w:val="00721B8C"/>
    <w:rsid w:val="00723F74"/>
    <w:rsid w:val="007243A7"/>
    <w:rsid w:val="00724572"/>
    <w:rsid w:val="00724FF9"/>
    <w:rsid w:val="007257ED"/>
    <w:rsid w:val="00730784"/>
    <w:rsid w:val="007357A2"/>
    <w:rsid w:val="00741C4A"/>
    <w:rsid w:val="007436FF"/>
    <w:rsid w:val="00744712"/>
    <w:rsid w:val="00747DF7"/>
    <w:rsid w:val="00752305"/>
    <w:rsid w:val="0075559E"/>
    <w:rsid w:val="007602D9"/>
    <w:rsid w:val="0076073C"/>
    <w:rsid w:val="007661C9"/>
    <w:rsid w:val="00766664"/>
    <w:rsid w:val="00770806"/>
    <w:rsid w:val="007752D3"/>
    <w:rsid w:val="00775546"/>
    <w:rsid w:val="00780B0B"/>
    <w:rsid w:val="00780CD3"/>
    <w:rsid w:val="00782612"/>
    <w:rsid w:val="00784505"/>
    <w:rsid w:val="00790502"/>
    <w:rsid w:val="00793667"/>
    <w:rsid w:val="0079639D"/>
    <w:rsid w:val="007971EA"/>
    <w:rsid w:val="007A0AA4"/>
    <w:rsid w:val="007A1AE9"/>
    <w:rsid w:val="007A1D18"/>
    <w:rsid w:val="007A1D2D"/>
    <w:rsid w:val="007A5017"/>
    <w:rsid w:val="007A53B2"/>
    <w:rsid w:val="007A6932"/>
    <w:rsid w:val="007A79C5"/>
    <w:rsid w:val="007B05B2"/>
    <w:rsid w:val="007B34EB"/>
    <w:rsid w:val="007B45B1"/>
    <w:rsid w:val="007B7175"/>
    <w:rsid w:val="007B7340"/>
    <w:rsid w:val="007C117D"/>
    <w:rsid w:val="007C1370"/>
    <w:rsid w:val="007C1A09"/>
    <w:rsid w:val="007C1C29"/>
    <w:rsid w:val="007C5DB4"/>
    <w:rsid w:val="007C71F8"/>
    <w:rsid w:val="007D001D"/>
    <w:rsid w:val="007D042B"/>
    <w:rsid w:val="007D1A72"/>
    <w:rsid w:val="007D1D28"/>
    <w:rsid w:val="007D2316"/>
    <w:rsid w:val="007D2BEC"/>
    <w:rsid w:val="007E1997"/>
    <w:rsid w:val="007E257E"/>
    <w:rsid w:val="007E2C78"/>
    <w:rsid w:val="007E2E13"/>
    <w:rsid w:val="007F2134"/>
    <w:rsid w:val="007F4FF7"/>
    <w:rsid w:val="007F5A33"/>
    <w:rsid w:val="007F79A2"/>
    <w:rsid w:val="007F7B6B"/>
    <w:rsid w:val="00803B59"/>
    <w:rsid w:val="00806DDF"/>
    <w:rsid w:val="008077C0"/>
    <w:rsid w:val="00810E51"/>
    <w:rsid w:val="00813442"/>
    <w:rsid w:val="008135FB"/>
    <w:rsid w:val="008137F9"/>
    <w:rsid w:val="00813C1B"/>
    <w:rsid w:val="00817391"/>
    <w:rsid w:val="00817718"/>
    <w:rsid w:val="00817B71"/>
    <w:rsid w:val="00821B85"/>
    <w:rsid w:val="00823DCA"/>
    <w:rsid w:val="00825061"/>
    <w:rsid w:val="00825135"/>
    <w:rsid w:val="0083245B"/>
    <w:rsid w:val="00835173"/>
    <w:rsid w:val="008361AA"/>
    <w:rsid w:val="00840831"/>
    <w:rsid w:val="0084502E"/>
    <w:rsid w:val="0084535E"/>
    <w:rsid w:val="00850797"/>
    <w:rsid w:val="00852105"/>
    <w:rsid w:val="0085226B"/>
    <w:rsid w:val="008546FF"/>
    <w:rsid w:val="008561F5"/>
    <w:rsid w:val="00857612"/>
    <w:rsid w:val="0085799D"/>
    <w:rsid w:val="008632A5"/>
    <w:rsid w:val="00864DD4"/>
    <w:rsid w:val="008652AF"/>
    <w:rsid w:val="00866047"/>
    <w:rsid w:val="008662DA"/>
    <w:rsid w:val="0086741F"/>
    <w:rsid w:val="00870F54"/>
    <w:rsid w:val="00875521"/>
    <w:rsid w:val="00877DD6"/>
    <w:rsid w:val="008811DC"/>
    <w:rsid w:val="00881352"/>
    <w:rsid w:val="008814AD"/>
    <w:rsid w:val="00884739"/>
    <w:rsid w:val="008903C1"/>
    <w:rsid w:val="00890453"/>
    <w:rsid w:val="0089225E"/>
    <w:rsid w:val="0089384E"/>
    <w:rsid w:val="00896233"/>
    <w:rsid w:val="008A6B27"/>
    <w:rsid w:val="008A7163"/>
    <w:rsid w:val="008B0635"/>
    <w:rsid w:val="008B1B11"/>
    <w:rsid w:val="008B2AC6"/>
    <w:rsid w:val="008B2E54"/>
    <w:rsid w:val="008B4646"/>
    <w:rsid w:val="008B48E5"/>
    <w:rsid w:val="008B5D85"/>
    <w:rsid w:val="008B5E43"/>
    <w:rsid w:val="008B68EE"/>
    <w:rsid w:val="008C239E"/>
    <w:rsid w:val="008C47BF"/>
    <w:rsid w:val="008C6553"/>
    <w:rsid w:val="008C7363"/>
    <w:rsid w:val="008C749C"/>
    <w:rsid w:val="008D1741"/>
    <w:rsid w:val="008D1D9A"/>
    <w:rsid w:val="008D3B41"/>
    <w:rsid w:val="008D40CB"/>
    <w:rsid w:val="008D4CB7"/>
    <w:rsid w:val="008D5461"/>
    <w:rsid w:val="008D5837"/>
    <w:rsid w:val="008D7B28"/>
    <w:rsid w:val="008E124F"/>
    <w:rsid w:val="008E1EC6"/>
    <w:rsid w:val="008E20D4"/>
    <w:rsid w:val="008E2A58"/>
    <w:rsid w:val="008E43E3"/>
    <w:rsid w:val="008E4B68"/>
    <w:rsid w:val="008E58A2"/>
    <w:rsid w:val="008E7D8E"/>
    <w:rsid w:val="008F0280"/>
    <w:rsid w:val="008F136D"/>
    <w:rsid w:val="008F177D"/>
    <w:rsid w:val="00903C96"/>
    <w:rsid w:val="00905A61"/>
    <w:rsid w:val="009135EA"/>
    <w:rsid w:val="0091697A"/>
    <w:rsid w:val="00924AEA"/>
    <w:rsid w:val="00925711"/>
    <w:rsid w:val="00931210"/>
    <w:rsid w:val="00931535"/>
    <w:rsid w:val="00932AE3"/>
    <w:rsid w:val="00933BB7"/>
    <w:rsid w:val="0093493C"/>
    <w:rsid w:val="009358F4"/>
    <w:rsid w:val="00936A93"/>
    <w:rsid w:val="00940176"/>
    <w:rsid w:val="00943472"/>
    <w:rsid w:val="00945E56"/>
    <w:rsid w:val="009464B2"/>
    <w:rsid w:val="00946E64"/>
    <w:rsid w:val="00947173"/>
    <w:rsid w:val="00950356"/>
    <w:rsid w:val="00950BD6"/>
    <w:rsid w:val="009569DF"/>
    <w:rsid w:val="0096074A"/>
    <w:rsid w:val="0096195F"/>
    <w:rsid w:val="00962717"/>
    <w:rsid w:val="00962868"/>
    <w:rsid w:val="0096379B"/>
    <w:rsid w:val="009637E4"/>
    <w:rsid w:val="00963C88"/>
    <w:rsid w:val="00963E5E"/>
    <w:rsid w:val="00965018"/>
    <w:rsid w:val="0096612C"/>
    <w:rsid w:val="0096669D"/>
    <w:rsid w:val="00971974"/>
    <w:rsid w:val="009719DA"/>
    <w:rsid w:val="00971E20"/>
    <w:rsid w:val="009734A9"/>
    <w:rsid w:val="0097691B"/>
    <w:rsid w:val="00980331"/>
    <w:rsid w:val="00981460"/>
    <w:rsid w:val="00981D54"/>
    <w:rsid w:val="00982FFA"/>
    <w:rsid w:val="00986D5A"/>
    <w:rsid w:val="0098759B"/>
    <w:rsid w:val="00987742"/>
    <w:rsid w:val="00987F80"/>
    <w:rsid w:val="00993423"/>
    <w:rsid w:val="00993B4E"/>
    <w:rsid w:val="00993FC1"/>
    <w:rsid w:val="009945FF"/>
    <w:rsid w:val="0099760C"/>
    <w:rsid w:val="009A0516"/>
    <w:rsid w:val="009A44D0"/>
    <w:rsid w:val="009A517D"/>
    <w:rsid w:val="009A59B0"/>
    <w:rsid w:val="009A659D"/>
    <w:rsid w:val="009B087C"/>
    <w:rsid w:val="009B4ECE"/>
    <w:rsid w:val="009B5542"/>
    <w:rsid w:val="009B6D07"/>
    <w:rsid w:val="009B7E6B"/>
    <w:rsid w:val="009B7E8A"/>
    <w:rsid w:val="009C029C"/>
    <w:rsid w:val="009C1DDE"/>
    <w:rsid w:val="009C2EE8"/>
    <w:rsid w:val="009C4ED7"/>
    <w:rsid w:val="009C59E7"/>
    <w:rsid w:val="009C6B0C"/>
    <w:rsid w:val="009C7558"/>
    <w:rsid w:val="009D343A"/>
    <w:rsid w:val="009D4B96"/>
    <w:rsid w:val="009D6D70"/>
    <w:rsid w:val="009E1C9D"/>
    <w:rsid w:val="009E2A43"/>
    <w:rsid w:val="009E3D66"/>
    <w:rsid w:val="009E4DA7"/>
    <w:rsid w:val="009E5983"/>
    <w:rsid w:val="009E5A84"/>
    <w:rsid w:val="009F392C"/>
    <w:rsid w:val="009F48B3"/>
    <w:rsid w:val="009F54C0"/>
    <w:rsid w:val="009F60D4"/>
    <w:rsid w:val="009F6F1B"/>
    <w:rsid w:val="00A00347"/>
    <w:rsid w:val="00A00AD3"/>
    <w:rsid w:val="00A04DE7"/>
    <w:rsid w:val="00A07A71"/>
    <w:rsid w:val="00A10735"/>
    <w:rsid w:val="00A1242E"/>
    <w:rsid w:val="00A12459"/>
    <w:rsid w:val="00A13612"/>
    <w:rsid w:val="00A159E8"/>
    <w:rsid w:val="00A16CCD"/>
    <w:rsid w:val="00A16FFC"/>
    <w:rsid w:val="00A213DD"/>
    <w:rsid w:val="00A23579"/>
    <w:rsid w:val="00A23BBE"/>
    <w:rsid w:val="00A23F3C"/>
    <w:rsid w:val="00A34631"/>
    <w:rsid w:val="00A34EA8"/>
    <w:rsid w:val="00A405F9"/>
    <w:rsid w:val="00A42028"/>
    <w:rsid w:val="00A432C0"/>
    <w:rsid w:val="00A44DC1"/>
    <w:rsid w:val="00A45797"/>
    <w:rsid w:val="00A461DC"/>
    <w:rsid w:val="00A4661C"/>
    <w:rsid w:val="00A46A53"/>
    <w:rsid w:val="00A47057"/>
    <w:rsid w:val="00A4775E"/>
    <w:rsid w:val="00A47AA8"/>
    <w:rsid w:val="00A47D29"/>
    <w:rsid w:val="00A51F9A"/>
    <w:rsid w:val="00A52C71"/>
    <w:rsid w:val="00A55059"/>
    <w:rsid w:val="00A56A26"/>
    <w:rsid w:val="00A572EB"/>
    <w:rsid w:val="00A61070"/>
    <w:rsid w:val="00A61D69"/>
    <w:rsid w:val="00A64019"/>
    <w:rsid w:val="00A64441"/>
    <w:rsid w:val="00A64D3B"/>
    <w:rsid w:val="00A66BB9"/>
    <w:rsid w:val="00A706AB"/>
    <w:rsid w:val="00A715AD"/>
    <w:rsid w:val="00A725FD"/>
    <w:rsid w:val="00A729E1"/>
    <w:rsid w:val="00A755E7"/>
    <w:rsid w:val="00A7653B"/>
    <w:rsid w:val="00A81C8A"/>
    <w:rsid w:val="00A85B51"/>
    <w:rsid w:val="00A90CF8"/>
    <w:rsid w:val="00A917CC"/>
    <w:rsid w:val="00A92393"/>
    <w:rsid w:val="00A95A26"/>
    <w:rsid w:val="00A96645"/>
    <w:rsid w:val="00AA0999"/>
    <w:rsid w:val="00AA2DF9"/>
    <w:rsid w:val="00AA4FA3"/>
    <w:rsid w:val="00AA5BB1"/>
    <w:rsid w:val="00AA6D8E"/>
    <w:rsid w:val="00AB1268"/>
    <w:rsid w:val="00AB2A20"/>
    <w:rsid w:val="00AB3CF0"/>
    <w:rsid w:val="00AB51C7"/>
    <w:rsid w:val="00AB6F94"/>
    <w:rsid w:val="00AC2433"/>
    <w:rsid w:val="00AC2CEE"/>
    <w:rsid w:val="00AC512F"/>
    <w:rsid w:val="00AC5994"/>
    <w:rsid w:val="00AC5C59"/>
    <w:rsid w:val="00AD3332"/>
    <w:rsid w:val="00AD34FE"/>
    <w:rsid w:val="00AD37B7"/>
    <w:rsid w:val="00AD3D92"/>
    <w:rsid w:val="00AD4515"/>
    <w:rsid w:val="00AD4C8D"/>
    <w:rsid w:val="00AD5260"/>
    <w:rsid w:val="00AD62D4"/>
    <w:rsid w:val="00AD7063"/>
    <w:rsid w:val="00AE091A"/>
    <w:rsid w:val="00AE0C06"/>
    <w:rsid w:val="00AE1F2E"/>
    <w:rsid w:val="00AE2630"/>
    <w:rsid w:val="00AE4B5A"/>
    <w:rsid w:val="00AE59E2"/>
    <w:rsid w:val="00AE6436"/>
    <w:rsid w:val="00AE6468"/>
    <w:rsid w:val="00AE7E6E"/>
    <w:rsid w:val="00AF0569"/>
    <w:rsid w:val="00AF1AC0"/>
    <w:rsid w:val="00AF1F4B"/>
    <w:rsid w:val="00AF28DF"/>
    <w:rsid w:val="00AF327A"/>
    <w:rsid w:val="00B01386"/>
    <w:rsid w:val="00B02B98"/>
    <w:rsid w:val="00B05399"/>
    <w:rsid w:val="00B0600B"/>
    <w:rsid w:val="00B06999"/>
    <w:rsid w:val="00B06E89"/>
    <w:rsid w:val="00B131CA"/>
    <w:rsid w:val="00B13A3B"/>
    <w:rsid w:val="00B13CC3"/>
    <w:rsid w:val="00B157DF"/>
    <w:rsid w:val="00B15CD1"/>
    <w:rsid w:val="00B15E33"/>
    <w:rsid w:val="00B22CF9"/>
    <w:rsid w:val="00B23186"/>
    <w:rsid w:val="00B23AD0"/>
    <w:rsid w:val="00B25787"/>
    <w:rsid w:val="00B27B08"/>
    <w:rsid w:val="00B303EB"/>
    <w:rsid w:val="00B30570"/>
    <w:rsid w:val="00B34888"/>
    <w:rsid w:val="00B35832"/>
    <w:rsid w:val="00B3616B"/>
    <w:rsid w:val="00B3644A"/>
    <w:rsid w:val="00B36A5C"/>
    <w:rsid w:val="00B430A2"/>
    <w:rsid w:val="00B45AA0"/>
    <w:rsid w:val="00B505C6"/>
    <w:rsid w:val="00B50FB0"/>
    <w:rsid w:val="00B52167"/>
    <w:rsid w:val="00B52E77"/>
    <w:rsid w:val="00B56CB3"/>
    <w:rsid w:val="00B57CC1"/>
    <w:rsid w:val="00B6080F"/>
    <w:rsid w:val="00B61551"/>
    <w:rsid w:val="00B628D6"/>
    <w:rsid w:val="00B638C6"/>
    <w:rsid w:val="00B639DC"/>
    <w:rsid w:val="00B64B76"/>
    <w:rsid w:val="00B651B3"/>
    <w:rsid w:val="00B65D53"/>
    <w:rsid w:val="00B65E8A"/>
    <w:rsid w:val="00B67FE5"/>
    <w:rsid w:val="00B70926"/>
    <w:rsid w:val="00B72A42"/>
    <w:rsid w:val="00B72AA3"/>
    <w:rsid w:val="00B7405A"/>
    <w:rsid w:val="00B746AF"/>
    <w:rsid w:val="00B76D17"/>
    <w:rsid w:val="00B771ED"/>
    <w:rsid w:val="00B77E81"/>
    <w:rsid w:val="00B80754"/>
    <w:rsid w:val="00B83782"/>
    <w:rsid w:val="00B83827"/>
    <w:rsid w:val="00B86EE4"/>
    <w:rsid w:val="00B87D76"/>
    <w:rsid w:val="00B91179"/>
    <w:rsid w:val="00B921DF"/>
    <w:rsid w:val="00B93B4C"/>
    <w:rsid w:val="00B95A85"/>
    <w:rsid w:val="00BA4EFB"/>
    <w:rsid w:val="00BA4F58"/>
    <w:rsid w:val="00BA58B3"/>
    <w:rsid w:val="00BA6564"/>
    <w:rsid w:val="00BA7496"/>
    <w:rsid w:val="00BB04BB"/>
    <w:rsid w:val="00BB1F6F"/>
    <w:rsid w:val="00BC1DEB"/>
    <w:rsid w:val="00BC29AB"/>
    <w:rsid w:val="00BC2A5F"/>
    <w:rsid w:val="00BC2A91"/>
    <w:rsid w:val="00BD201E"/>
    <w:rsid w:val="00BD45EF"/>
    <w:rsid w:val="00BD51B1"/>
    <w:rsid w:val="00BD53F6"/>
    <w:rsid w:val="00BD67A1"/>
    <w:rsid w:val="00BD7CB0"/>
    <w:rsid w:val="00BE0372"/>
    <w:rsid w:val="00BE1363"/>
    <w:rsid w:val="00BE1AB1"/>
    <w:rsid w:val="00BE2D45"/>
    <w:rsid w:val="00BE6AA3"/>
    <w:rsid w:val="00BE789C"/>
    <w:rsid w:val="00BE7A11"/>
    <w:rsid w:val="00BE7ABB"/>
    <w:rsid w:val="00BF0F5D"/>
    <w:rsid w:val="00BF0FAD"/>
    <w:rsid w:val="00BF20C2"/>
    <w:rsid w:val="00BF2253"/>
    <w:rsid w:val="00BF2C8B"/>
    <w:rsid w:val="00BF2FDE"/>
    <w:rsid w:val="00BF366B"/>
    <w:rsid w:val="00C01F4C"/>
    <w:rsid w:val="00C02A76"/>
    <w:rsid w:val="00C045CA"/>
    <w:rsid w:val="00C10E61"/>
    <w:rsid w:val="00C114FC"/>
    <w:rsid w:val="00C13F9F"/>
    <w:rsid w:val="00C1496D"/>
    <w:rsid w:val="00C14BD5"/>
    <w:rsid w:val="00C17B49"/>
    <w:rsid w:val="00C20174"/>
    <w:rsid w:val="00C306F7"/>
    <w:rsid w:val="00C31EC5"/>
    <w:rsid w:val="00C3205B"/>
    <w:rsid w:val="00C33DEB"/>
    <w:rsid w:val="00C33EE5"/>
    <w:rsid w:val="00C36313"/>
    <w:rsid w:val="00C37674"/>
    <w:rsid w:val="00C41CC8"/>
    <w:rsid w:val="00C45310"/>
    <w:rsid w:val="00C50607"/>
    <w:rsid w:val="00C50688"/>
    <w:rsid w:val="00C518CE"/>
    <w:rsid w:val="00C52440"/>
    <w:rsid w:val="00C53631"/>
    <w:rsid w:val="00C56639"/>
    <w:rsid w:val="00C62710"/>
    <w:rsid w:val="00C63D6A"/>
    <w:rsid w:val="00C63F49"/>
    <w:rsid w:val="00C64B3C"/>
    <w:rsid w:val="00C64CAE"/>
    <w:rsid w:val="00C64E6B"/>
    <w:rsid w:val="00C65669"/>
    <w:rsid w:val="00C66A7B"/>
    <w:rsid w:val="00C671B8"/>
    <w:rsid w:val="00C67D77"/>
    <w:rsid w:val="00C7096F"/>
    <w:rsid w:val="00C709FA"/>
    <w:rsid w:val="00C72D70"/>
    <w:rsid w:val="00C74E75"/>
    <w:rsid w:val="00C75D5A"/>
    <w:rsid w:val="00C77C5C"/>
    <w:rsid w:val="00C800DB"/>
    <w:rsid w:val="00C80775"/>
    <w:rsid w:val="00C80928"/>
    <w:rsid w:val="00C8304A"/>
    <w:rsid w:val="00C83655"/>
    <w:rsid w:val="00C84CC3"/>
    <w:rsid w:val="00C85876"/>
    <w:rsid w:val="00C863F1"/>
    <w:rsid w:val="00C86AC7"/>
    <w:rsid w:val="00C874DB"/>
    <w:rsid w:val="00C87650"/>
    <w:rsid w:val="00C921D4"/>
    <w:rsid w:val="00C94557"/>
    <w:rsid w:val="00C96035"/>
    <w:rsid w:val="00C9619F"/>
    <w:rsid w:val="00C96485"/>
    <w:rsid w:val="00C97995"/>
    <w:rsid w:val="00CA1B53"/>
    <w:rsid w:val="00CA3970"/>
    <w:rsid w:val="00CA4C5E"/>
    <w:rsid w:val="00CA53F4"/>
    <w:rsid w:val="00CA5BED"/>
    <w:rsid w:val="00CA615B"/>
    <w:rsid w:val="00CB0E8C"/>
    <w:rsid w:val="00CB14B3"/>
    <w:rsid w:val="00CB2164"/>
    <w:rsid w:val="00CB3E9B"/>
    <w:rsid w:val="00CB4F22"/>
    <w:rsid w:val="00CB503B"/>
    <w:rsid w:val="00CB65AB"/>
    <w:rsid w:val="00CC4FDF"/>
    <w:rsid w:val="00CC5C72"/>
    <w:rsid w:val="00CD1FFA"/>
    <w:rsid w:val="00CD3609"/>
    <w:rsid w:val="00CD3F6E"/>
    <w:rsid w:val="00CD59FE"/>
    <w:rsid w:val="00CD785F"/>
    <w:rsid w:val="00CD7E58"/>
    <w:rsid w:val="00CE05DB"/>
    <w:rsid w:val="00CE31AB"/>
    <w:rsid w:val="00CE3A22"/>
    <w:rsid w:val="00CE4ECF"/>
    <w:rsid w:val="00CE7690"/>
    <w:rsid w:val="00CF1638"/>
    <w:rsid w:val="00CF1B5B"/>
    <w:rsid w:val="00D02C9C"/>
    <w:rsid w:val="00D02D53"/>
    <w:rsid w:val="00D0313D"/>
    <w:rsid w:val="00D078FF"/>
    <w:rsid w:val="00D10032"/>
    <w:rsid w:val="00D1445B"/>
    <w:rsid w:val="00D149DC"/>
    <w:rsid w:val="00D152B7"/>
    <w:rsid w:val="00D161E9"/>
    <w:rsid w:val="00D21139"/>
    <w:rsid w:val="00D21C46"/>
    <w:rsid w:val="00D2403F"/>
    <w:rsid w:val="00D25FC4"/>
    <w:rsid w:val="00D2666F"/>
    <w:rsid w:val="00D275E5"/>
    <w:rsid w:val="00D302DA"/>
    <w:rsid w:val="00D30FA0"/>
    <w:rsid w:val="00D31499"/>
    <w:rsid w:val="00D31DA9"/>
    <w:rsid w:val="00D32A95"/>
    <w:rsid w:val="00D3507D"/>
    <w:rsid w:val="00D36FFA"/>
    <w:rsid w:val="00D37B56"/>
    <w:rsid w:val="00D37F20"/>
    <w:rsid w:val="00D400C6"/>
    <w:rsid w:val="00D40C4F"/>
    <w:rsid w:val="00D414BA"/>
    <w:rsid w:val="00D42CC5"/>
    <w:rsid w:val="00D54C0A"/>
    <w:rsid w:val="00D55D49"/>
    <w:rsid w:val="00D60C28"/>
    <w:rsid w:val="00D61432"/>
    <w:rsid w:val="00D61E19"/>
    <w:rsid w:val="00D634E9"/>
    <w:rsid w:val="00D63E6F"/>
    <w:rsid w:val="00D64C43"/>
    <w:rsid w:val="00D65EB0"/>
    <w:rsid w:val="00D661A9"/>
    <w:rsid w:val="00D740C1"/>
    <w:rsid w:val="00D745A0"/>
    <w:rsid w:val="00D747B3"/>
    <w:rsid w:val="00D75399"/>
    <w:rsid w:val="00D76D83"/>
    <w:rsid w:val="00D81330"/>
    <w:rsid w:val="00D818A2"/>
    <w:rsid w:val="00D82B93"/>
    <w:rsid w:val="00D844F6"/>
    <w:rsid w:val="00D91F41"/>
    <w:rsid w:val="00D96B06"/>
    <w:rsid w:val="00D96E22"/>
    <w:rsid w:val="00DA218F"/>
    <w:rsid w:val="00DA281D"/>
    <w:rsid w:val="00DB26DC"/>
    <w:rsid w:val="00DB369D"/>
    <w:rsid w:val="00DB6A93"/>
    <w:rsid w:val="00DC37BA"/>
    <w:rsid w:val="00DC4409"/>
    <w:rsid w:val="00DC5415"/>
    <w:rsid w:val="00DC7033"/>
    <w:rsid w:val="00DD16F7"/>
    <w:rsid w:val="00DD29B6"/>
    <w:rsid w:val="00DD3BDC"/>
    <w:rsid w:val="00DD4944"/>
    <w:rsid w:val="00DD5244"/>
    <w:rsid w:val="00DD73DA"/>
    <w:rsid w:val="00DE20D2"/>
    <w:rsid w:val="00DE2422"/>
    <w:rsid w:val="00DE4027"/>
    <w:rsid w:val="00DE4B75"/>
    <w:rsid w:val="00DE604B"/>
    <w:rsid w:val="00DE74F3"/>
    <w:rsid w:val="00DF1109"/>
    <w:rsid w:val="00DF164E"/>
    <w:rsid w:val="00DF3A37"/>
    <w:rsid w:val="00DF571A"/>
    <w:rsid w:val="00DF6F78"/>
    <w:rsid w:val="00DF74D8"/>
    <w:rsid w:val="00E006C4"/>
    <w:rsid w:val="00E04132"/>
    <w:rsid w:val="00E06183"/>
    <w:rsid w:val="00E104A9"/>
    <w:rsid w:val="00E12D5B"/>
    <w:rsid w:val="00E13713"/>
    <w:rsid w:val="00E138DD"/>
    <w:rsid w:val="00E13C34"/>
    <w:rsid w:val="00E14110"/>
    <w:rsid w:val="00E15794"/>
    <w:rsid w:val="00E17712"/>
    <w:rsid w:val="00E21EAF"/>
    <w:rsid w:val="00E229C7"/>
    <w:rsid w:val="00E246D2"/>
    <w:rsid w:val="00E24ED0"/>
    <w:rsid w:val="00E25271"/>
    <w:rsid w:val="00E267A9"/>
    <w:rsid w:val="00E26A04"/>
    <w:rsid w:val="00E27420"/>
    <w:rsid w:val="00E3025A"/>
    <w:rsid w:val="00E32EE7"/>
    <w:rsid w:val="00E35503"/>
    <w:rsid w:val="00E359D5"/>
    <w:rsid w:val="00E40D7A"/>
    <w:rsid w:val="00E42B4C"/>
    <w:rsid w:val="00E44A4E"/>
    <w:rsid w:val="00E4525C"/>
    <w:rsid w:val="00E45899"/>
    <w:rsid w:val="00E458B9"/>
    <w:rsid w:val="00E46A29"/>
    <w:rsid w:val="00E46F7F"/>
    <w:rsid w:val="00E470CF"/>
    <w:rsid w:val="00E53BE8"/>
    <w:rsid w:val="00E53FA5"/>
    <w:rsid w:val="00E54BC7"/>
    <w:rsid w:val="00E54FEB"/>
    <w:rsid w:val="00E5797C"/>
    <w:rsid w:val="00E619C4"/>
    <w:rsid w:val="00E629C4"/>
    <w:rsid w:val="00E645EF"/>
    <w:rsid w:val="00E6585B"/>
    <w:rsid w:val="00E67990"/>
    <w:rsid w:val="00E704BE"/>
    <w:rsid w:val="00E705DD"/>
    <w:rsid w:val="00E73958"/>
    <w:rsid w:val="00E770CD"/>
    <w:rsid w:val="00E77453"/>
    <w:rsid w:val="00E808D0"/>
    <w:rsid w:val="00E8175E"/>
    <w:rsid w:val="00E819B7"/>
    <w:rsid w:val="00E81B8F"/>
    <w:rsid w:val="00E8225F"/>
    <w:rsid w:val="00E83656"/>
    <w:rsid w:val="00E836FD"/>
    <w:rsid w:val="00E85806"/>
    <w:rsid w:val="00E915D8"/>
    <w:rsid w:val="00E91C1E"/>
    <w:rsid w:val="00E91F57"/>
    <w:rsid w:val="00E92857"/>
    <w:rsid w:val="00E92AD7"/>
    <w:rsid w:val="00E9548C"/>
    <w:rsid w:val="00E9586F"/>
    <w:rsid w:val="00E95BEE"/>
    <w:rsid w:val="00E965BE"/>
    <w:rsid w:val="00E97D3B"/>
    <w:rsid w:val="00EA0550"/>
    <w:rsid w:val="00EA32D1"/>
    <w:rsid w:val="00EA3607"/>
    <w:rsid w:val="00EA3B44"/>
    <w:rsid w:val="00EA7D4E"/>
    <w:rsid w:val="00EB0587"/>
    <w:rsid w:val="00EB12A2"/>
    <w:rsid w:val="00EB663D"/>
    <w:rsid w:val="00EB670D"/>
    <w:rsid w:val="00EB7C17"/>
    <w:rsid w:val="00EC4441"/>
    <w:rsid w:val="00EC4B37"/>
    <w:rsid w:val="00EC533B"/>
    <w:rsid w:val="00EC689F"/>
    <w:rsid w:val="00ED2B46"/>
    <w:rsid w:val="00ED43D1"/>
    <w:rsid w:val="00ED740E"/>
    <w:rsid w:val="00ED76BC"/>
    <w:rsid w:val="00EE0116"/>
    <w:rsid w:val="00EE0D24"/>
    <w:rsid w:val="00EE15A9"/>
    <w:rsid w:val="00EE5748"/>
    <w:rsid w:val="00EE5F06"/>
    <w:rsid w:val="00EF0560"/>
    <w:rsid w:val="00EF58DE"/>
    <w:rsid w:val="00EF64EC"/>
    <w:rsid w:val="00EF67E7"/>
    <w:rsid w:val="00EF6DEC"/>
    <w:rsid w:val="00F01F83"/>
    <w:rsid w:val="00F02E58"/>
    <w:rsid w:val="00F0590E"/>
    <w:rsid w:val="00F10C86"/>
    <w:rsid w:val="00F13021"/>
    <w:rsid w:val="00F14B04"/>
    <w:rsid w:val="00F222C2"/>
    <w:rsid w:val="00F263C6"/>
    <w:rsid w:val="00F26F80"/>
    <w:rsid w:val="00F31708"/>
    <w:rsid w:val="00F42286"/>
    <w:rsid w:val="00F43243"/>
    <w:rsid w:val="00F45187"/>
    <w:rsid w:val="00F460C0"/>
    <w:rsid w:val="00F469E5"/>
    <w:rsid w:val="00F51E7F"/>
    <w:rsid w:val="00F52001"/>
    <w:rsid w:val="00F53248"/>
    <w:rsid w:val="00F53F6D"/>
    <w:rsid w:val="00F542EF"/>
    <w:rsid w:val="00F547A7"/>
    <w:rsid w:val="00F5545D"/>
    <w:rsid w:val="00F55DD7"/>
    <w:rsid w:val="00F56304"/>
    <w:rsid w:val="00F60D92"/>
    <w:rsid w:val="00F652BF"/>
    <w:rsid w:val="00F65566"/>
    <w:rsid w:val="00F6593B"/>
    <w:rsid w:val="00F6618D"/>
    <w:rsid w:val="00F66EED"/>
    <w:rsid w:val="00F70642"/>
    <w:rsid w:val="00F726F6"/>
    <w:rsid w:val="00F729E4"/>
    <w:rsid w:val="00F72B32"/>
    <w:rsid w:val="00F73510"/>
    <w:rsid w:val="00F7591C"/>
    <w:rsid w:val="00F76A89"/>
    <w:rsid w:val="00F80515"/>
    <w:rsid w:val="00F82B18"/>
    <w:rsid w:val="00F834F1"/>
    <w:rsid w:val="00F83827"/>
    <w:rsid w:val="00F84225"/>
    <w:rsid w:val="00F8436D"/>
    <w:rsid w:val="00F859AD"/>
    <w:rsid w:val="00F85D8F"/>
    <w:rsid w:val="00F86064"/>
    <w:rsid w:val="00F871EA"/>
    <w:rsid w:val="00F90A36"/>
    <w:rsid w:val="00F92786"/>
    <w:rsid w:val="00F94524"/>
    <w:rsid w:val="00F94F0B"/>
    <w:rsid w:val="00F952D0"/>
    <w:rsid w:val="00F95734"/>
    <w:rsid w:val="00F95B74"/>
    <w:rsid w:val="00F96E6D"/>
    <w:rsid w:val="00F971FD"/>
    <w:rsid w:val="00F97C05"/>
    <w:rsid w:val="00F97E9C"/>
    <w:rsid w:val="00FA0C2D"/>
    <w:rsid w:val="00FA0F2F"/>
    <w:rsid w:val="00FA16CA"/>
    <w:rsid w:val="00FA41F6"/>
    <w:rsid w:val="00FA4402"/>
    <w:rsid w:val="00FA5BA0"/>
    <w:rsid w:val="00FB08F8"/>
    <w:rsid w:val="00FB2D73"/>
    <w:rsid w:val="00FB2E23"/>
    <w:rsid w:val="00FB51B1"/>
    <w:rsid w:val="00FB5A5A"/>
    <w:rsid w:val="00FB752A"/>
    <w:rsid w:val="00FC0848"/>
    <w:rsid w:val="00FC1083"/>
    <w:rsid w:val="00FC6291"/>
    <w:rsid w:val="00FD38FB"/>
    <w:rsid w:val="00FD3B8A"/>
    <w:rsid w:val="00FD4E90"/>
    <w:rsid w:val="00FD61D9"/>
    <w:rsid w:val="00FE0BF4"/>
    <w:rsid w:val="00FE19D9"/>
    <w:rsid w:val="00FE2A19"/>
    <w:rsid w:val="00FE7481"/>
    <w:rsid w:val="00FE76F7"/>
    <w:rsid w:val="00FE7E4C"/>
    <w:rsid w:val="00FF18C6"/>
    <w:rsid w:val="00FF2F01"/>
    <w:rsid w:val="00FF3D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paragraphstyle">
    <w:name w:val="[No paragraph style]"/>
    <w:rsid w:val="001D6D95"/>
    <w:pPr>
      <w:autoSpaceDE w:val="0"/>
      <w:autoSpaceDN w:val="0"/>
      <w:adjustRightInd w:val="0"/>
      <w:spacing w:after="0" w:line="288" w:lineRule="auto"/>
      <w:textAlignment w:val="center"/>
    </w:pPr>
    <w:rPr>
      <w:rFonts w:ascii="Tahoma" w:eastAsia="SimSun" w:hAnsi="Tahoma" w:cs="Times New Roman"/>
      <w:color w:val="000000"/>
      <w:sz w:val="16"/>
      <w:szCs w:val="24"/>
      <w:lang w:val="en-GB" w:eastAsia="zh-CN"/>
    </w:rPr>
  </w:style>
  <w:style w:type="paragraph" w:customStyle="1" w:styleId="Appendix1">
    <w:name w:val="Appendix 1"/>
    <w:next w:val="BodyText"/>
    <w:qFormat/>
    <w:rsid w:val="001D6D95"/>
    <w:pPr>
      <w:numPr>
        <w:numId w:val="3"/>
      </w:numPr>
      <w:spacing w:after="0" w:line="240" w:lineRule="auto"/>
    </w:pPr>
    <w:rPr>
      <w:rFonts w:ascii="Tahoma" w:eastAsia="Times New Roman" w:hAnsi="Tahoma" w:cs="Times New Roman"/>
      <w:b/>
      <w:bCs/>
      <w:sz w:val="44"/>
      <w:szCs w:val="20"/>
      <w:lang w:val="en-GB"/>
    </w:rPr>
  </w:style>
  <w:style w:type="paragraph" w:styleId="BodyText">
    <w:name w:val="Body Text"/>
    <w:basedOn w:val="Normal"/>
    <w:link w:val="BodyTextChar"/>
    <w:uiPriority w:val="99"/>
    <w:semiHidden/>
    <w:unhideWhenUsed/>
    <w:rsid w:val="001D6D95"/>
    <w:pPr>
      <w:spacing w:after="120"/>
    </w:pPr>
  </w:style>
  <w:style w:type="character" w:customStyle="1" w:styleId="BodyTextChar">
    <w:name w:val="Body Text Char"/>
    <w:basedOn w:val="DefaultParagraphFont"/>
    <w:link w:val="BodyText"/>
    <w:uiPriority w:val="99"/>
    <w:semiHidden/>
    <w:rsid w:val="001D6D95"/>
  </w:style>
  <w:style w:type="paragraph" w:customStyle="1" w:styleId="Appendix2">
    <w:name w:val="Appendix 2"/>
    <w:basedOn w:val="Appendix1"/>
    <w:next w:val="BodyText"/>
    <w:qFormat/>
    <w:rsid w:val="001D6D95"/>
    <w:pPr>
      <w:numPr>
        <w:ilvl w:val="1"/>
      </w:numPr>
      <w:pBdr>
        <w:top w:val="single" w:sz="24" w:space="1" w:color="00529B"/>
      </w:pBdr>
      <w:spacing w:before="560"/>
      <w:outlineLvl w:val="1"/>
    </w:pPr>
    <w:rPr>
      <w:bCs w:val="0"/>
      <w:sz w:val="32"/>
    </w:rPr>
  </w:style>
  <w:style w:type="paragraph" w:customStyle="1" w:styleId="Appendix3">
    <w:name w:val="Appendix 3"/>
    <w:basedOn w:val="Appendix2"/>
    <w:next w:val="BodyText"/>
    <w:rsid w:val="001D6D95"/>
    <w:pPr>
      <w:numPr>
        <w:ilvl w:val="2"/>
      </w:numPr>
    </w:pPr>
    <w:rPr>
      <w:bCs/>
      <w:sz w:val="28"/>
    </w:rPr>
  </w:style>
  <w:style w:type="paragraph" w:customStyle="1" w:styleId="ListBullet-Text">
    <w:name w:val="List Bullet - Text"/>
    <w:basedOn w:val="Normal"/>
    <w:qFormat/>
    <w:rsid w:val="00BA4EFB"/>
    <w:pPr>
      <w:keepLines/>
      <w:widowControl w:val="0"/>
      <w:numPr>
        <w:numId w:val="4"/>
      </w:numPr>
      <w:spacing w:before="60" w:after="0" w:line="240" w:lineRule="auto"/>
      <w:jc w:val="both"/>
    </w:pPr>
    <w:rPr>
      <w:rFonts w:ascii="Tahoma" w:eastAsia="Times New Roman" w:hAnsi="Tahoma" w:cs="Times New Roman"/>
      <w:sz w:val="20"/>
      <w:szCs w:val="24"/>
      <w:lang w:val="en-GB"/>
    </w:rPr>
  </w:style>
  <w:style w:type="paragraph" w:customStyle="1" w:styleId="ListBullet-Bullet">
    <w:name w:val="List Bullet - Bullet"/>
    <w:basedOn w:val="ListBullet-Text"/>
    <w:link w:val="ListBullet-BulletChar"/>
    <w:qFormat/>
    <w:rsid w:val="00BA4EFB"/>
    <w:pPr>
      <w:spacing w:before="240" w:after="120"/>
    </w:pPr>
  </w:style>
  <w:style w:type="character" w:customStyle="1" w:styleId="ListBullet-BulletChar">
    <w:name w:val="List Bullet - Bullet Char"/>
    <w:basedOn w:val="DefaultParagraphFont"/>
    <w:link w:val="ListBullet-Bullet"/>
    <w:rsid w:val="00BA4EFB"/>
    <w:rPr>
      <w:rFonts w:ascii="Tahoma" w:eastAsia="Times New Roman" w:hAnsi="Tahoma" w:cs="Times New Roman"/>
      <w:sz w:val="20"/>
      <w:szCs w:val="24"/>
      <w:lang w:val="en-GB"/>
    </w:rPr>
  </w:style>
  <w:style w:type="paragraph" w:customStyle="1" w:styleId="TableNote">
    <w:name w:val="Table Note"/>
    <w:basedOn w:val="BodyText"/>
    <w:rsid w:val="00BA4EFB"/>
    <w:pPr>
      <w:keepLines/>
      <w:tabs>
        <w:tab w:val="left" w:pos="680"/>
      </w:tabs>
      <w:spacing w:before="45" w:line="240" w:lineRule="auto"/>
      <w:jc w:val="both"/>
    </w:pPr>
    <w:rPr>
      <w:rFonts w:ascii="Tahoma" w:eastAsia="Times New Roman" w:hAnsi="Tahoma" w:cs="Times New Roman"/>
      <w:bCs/>
      <w:sz w:val="16"/>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paragraphstyle">
    <w:name w:val="[No paragraph style]"/>
    <w:rsid w:val="001D6D95"/>
    <w:pPr>
      <w:autoSpaceDE w:val="0"/>
      <w:autoSpaceDN w:val="0"/>
      <w:adjustRightInd w:val="0"/>
      <w:spacing w:after="0" w:line="288" w:lineRule="auto"/>
      <w:textAlignment w:val="center"/>
    </w:pPr>
    <w:rPr>
      <w:rFonts w:ascii="Tahoma" w:eastAsia="SimSun" w:hAnsi="Tahoma" w:cs="Times New Roman"/>
      <w:color w:val="000000"/>
      <w:sz w:val="16"/>
      <w:szCs w:val="24"/>
      <w:lang w:val="en-GB" w:eastAsia="zh-CN"/>
    </w:rPr>
  </w:style>
  <w:style w:type="paragraph" w:customStyle="1" w:styleId="Appendix1">
    <w:name w:val="Appendix 1"/>
    <w:next w:val="BodyText"/>
    <w:qFormat/>
    <w:rsid w:val="001D6D95"/>
    <w:pPr>
      <w:numPr>
        <w:numId w:val="3"/>
      </w:numPr>
      <w:spacing w:after="0" w:line="240" w:lineRule="auto"/>
    </w:pPr>
    <w:rPr>
      <w:rFonts w:ascii="Tahoma" w:eastAsia="Times New Roman" w:hAnsi="Tahoma" w:cs="Times New Roman"/>
      <w:b/>
      <w:bCs/>
      <w:sz w:val="44"/>
      <w:szCs w:val="20"/>
      <w:lang w:val="en-GB"/>
    </w:rPr>
  </w:style>
  <w:style w:type="paragraph" w:styleId="BodyText">
    <w:name w:val="Body Text"/>
    <w:basedOn w:val="Normal"/>
    <w:link w:val="BodyTextChar"/>
    <w:uiPriority w:val="99"/>
    <w:semiHidden/>
    <w:unhideWhenUsed/>
    <w:rsid w:val="001D6D95"/>
    <w:pPr>
      <w:spacing w:after="120"/>
    </w:pPr>
  </w:style>
  <w:style w:type="character" w:customStyle="1" w:styleId="BodyTextChar">
    <w:name w:val="Body Text Char"/>
    <w:basedOn w:val="DefaultParagraphFont"/>
    <w:link w:val="BodyText"/>
    <w:uiPriority w:val="99"/>
    <w:semiHidden/>
    <w:rsid w:val="001D6D95"/>
  </w:style>
  <w:style w:type="paragraph" w:customStyle="1" w:styleId="Appendix2">
    <w:name w:val="Appendix 2"/>
    <w:basedOn w:val="Appendix1"/>
    <w:next w:val="BodyText"/>
    <w:qFormat/>
    <w:rsid w:val="001D6D95"/>
    <w:pPr>
      <w:numPr>
        <w:ilvl w:val="1"/>
      </w:numPr>
      <w:pBdr>
        <w:top w:val="single" w:sz="24" w:space="1" w:color="00529B"/>
      </w:pBdr>
      <w:spacing w:before="560"/>
      <w:outlineLvl w:val="1"/>
    </w:pPr>
    <w:rPr>
      <w:bCs w:val="0"/>
      <w:sz w:val="32"/>
    </w:rPr>
  </w:style>
  <w:style w:type="paragraph" w:customStyle="1" w:styleId="Appendix3">
    <w:name w:val="Appendix 3"/>
    <w:basedOn w:val="Appendix2"/>
    <w:next w:val="BodyText"/>
    <w:rsid w:val="001D6D95"/>
    <w:pPr>
      <w:numPr>
        <w:ilvl w:val="2"/>
      </w:numPr>
    </w:pPr>
    <w:rPr>
      <w:bCs/>
      <w:sz w:val="28"/>
    </w:rPr>
  </w:style>
  <w:style w:type="paragraph" w:customStyle="1" w:styleId="ListBullet-Text">
    <w:name w:val="List Bullet - Text"/>
    <w:basedOn w:val="Normal"/>
    <w:qFormat/>
    <w:rsid w:val="00BA4EFB"/>
    <w:pPr>
      <w:keepLines/>
      <w:widowControl w:val="0"/>
      <w:numPr>
        <w:numId w:val="4"/>
      </w:numPr>
      <w:spacing w:before="60" w:after="0" w:line="240" w:lineRule="auto"/>
      <w:jc w:val="both"/>
    </w:pPr>
    <w:rPr>
      <w:rFonts w:ascii="Tahoma" w:eastAsia="Times New Roman" w:hAnsi="Tahoma" w:cs="Times New Roman"/>
      <w:sz w:val="20"/>
      <w:szCs w:val="24"/>
      <w:lang w:val="en-GB"/>
    </w:rPr>
  </w:style>
  <w:style w:type="paragraph" w:customStyle="1" w:styleId="ListBullet-Bullet">
    <w:name w:val="List Bullet - Bullet"/>
    <w:basedOn w:val="ListBullet-Text"/>
    <w:link w:val="ListBullet-BulletChar"/>
    <w:qFormat/>
    <w:rsid w:val="00BA4EFB"/>
    <w:pPr>
      <w:spacing w:before="240" w:after="120"/>
    </w:pPr>
  </w:style>
  <w:style w:type="character" w:customStyle="1" w:styleId="ListBullet-BulletChar">
    <w:name w:val="List Bullet - Bullet Char"/>
    <w:basedOn w:val="DefaultParagraphFont"/>
    <w:link w:val="ListBullet-Bullet"/>
    <w:rsid w:val="00BA4EFB"/>
    <w:rPr>
      <w:rFonts w:ascii="Tahoma" w:eastAsia="Times New Roman" w:hAnsi="Tahoma" w:cs="Times New Roman"/>
      <w:sz w:val="20"/>
      <w:szCs w:val="24"/>
      <w:lang w:val="en-GB"/>
    </w:rPr>
  </w:style>
  <w:style w:type="paragraph" w:customStyle="1" w:styleId="TableNote">
    <w:name w:val="Table Note"/>
    <w:basedOn w:val="BodyText"/>
    <w:rsid w:val="00BA4EFB"/>
    <w:pPr>
      <w:keepLines/>
      <w:tabs>
        <w:tab w:val="left" w:pos="680"/>
      </w:tabs>
      <w:spacing w:before="45" w:line="240" w:lineRule="auto"/>
      <w:jc w:val="both"/>
    </w:pPr>
    <w:rPr>
      <w:rFonts w:ascii="Tahoma" w:eastAsia="Times New Roman" w:hAnsi="Tahoma" w:cs="Times New Roman"/>
      <w:bCs/>
      <w:sz w:val="16"/>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910</Words>
  <Characters>518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PAREXEL</Company>
  <LinksUpToDate>false</LinksUpToDate>
  <CharactersWithSpaces>6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zy Griffiths</dc:creator>
  <cp:lastModifiedBy>Lizzy Griffiths</cp:lastModifiedBy>
  <cp:revision>2</cp:revision>
  <dcterms:created xsi:type="dcterms:W3CDTF">2014-12-16T11:07:00Z</dcterms:created>
  <dcterms:modified xsi:type="dcterms:W3CDTF">2014-12-16T11:15:00Z</dcterms:modified>
</cp:coreProperties>
</file>